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4697A" w14:textId="77777777" w:rsidR="002B0E64" w:rsidRPr="00BB703E" w:rsidRDefault="002B0E64" w:rsidP="00A92EEA">
      <w:pPr>
        <w:rPr>
          <w:rFonts w:ascii="Arial" w:hAnsi="Arial" w:cs="Arial"/>
          <w:bCs/>
          <w:color w:val="000000"/>
          <w:sz w:val="22"/>
          <w:szCs w:val="22"/>
        </w:rPr>
      </w:pPr>
      <w:r w:rsidRPr="00BB703E">
        <w:rPr>
          <w:rFonts w:ascii="Arial" w:hAnsi="Arial" w:cs="Arial"/>
          <w:bCs/>
          <w:color w:val="000000"/>
          <w:sz w:val="22"/>
          <w:szCs w:val="22"/>
        </w:rPr>
        <w:t>Order in Text:</w:t>
      </w:r>
    </w:p>
    <w:p w14:paraId="3064AE2B" w14:textId="4BBD7489" w:rsidR="00234C50" w:rsidRPr="00C53646" w:rsidRDefault="00234C50" w:rsidP="002B0E64">
      <w:pPr>
        <w:rPr>
          <w:rFonts w:ascii="Arial" w:hAnsi="Arial" w:cs="Arial"/>
          <w:color w:val="000000"/>
          <w:sz w:val="22"/>
          <w:szCs w:val="22"/>
        </w:rPr>
      </w:pPr>
      <w:r w:rsidRPr="00C53646">
        <w:rPr>
          <w:rFonts w:ascii="Arial" w:hAnsi="Arial" w:cs="Arial"/>
          <w:color w:val="000000"/>
          <w:sz w:val="22"/>
          <w:szCs w:val="22"/>
        </w:rPr>
        <w:t xml:space="preserve">Supplementary Table 1: Ineligible </w:t>
      </w:r>
      <w:r w:rsidR="00EB0FC9" w:rsidRPr="00C53646">
        <w:rPr>
          <w:rFonts w:ascii="Arial" w:hAnsi="Arial" w:cs="Arial"/>
          <w:color w:val="000000"/>
          <w:sz w:val="22"/>
          <w:szCs w:val="22"/>
        </w:rPr>
        <w:t>P</w:t>
      </w:r>
      <w:r w:rsidRPr="00C53646">
        <w:rPr>
          <w:rFonts w:ascii="Arial" w:hAnsi="Arial" w:cs="Arial"/>
          <w:color w:val="000000"/>
          <w:sz w:val="22"/>
          <w:szCs w:val="22"/>
        </w:rPr>
        <w:t>articipants (n=1</w:t>
      </w:r>
      <w:r w:rsidR="005F31B5" w:rsidRPr="00C53646">
        <w:rPr>
          <w:rFonts w:ascii="Arial" w:hAnsi="Arial" w:cs="Arial"/>
          <w:color w:val="000000"/>
          <w:sz w:val="22"/>
          <w:szCs w:val="22"/>
        </w:rPr>
        <w:t>68</w:t>
      </w:r>
      <w:r w:rsidRPr="00C53646">
        <w:rPr>
          <w:rFonts w:ascii="Arial" w:hAnsi="Arial" w:cs="Arial"/>
          <w:color w:val="000000"/>
          <w:sz w:val="22"/>
          <w:szCs w:val="22"/>
        </w:rPr>
        <w:t>)</w:t>
      </w:r>
    </w:p>
    <w:p w14:paraId="567E763F" w14:textId="2B6E2F97" w:rsidR="00234C50" w:rsidRPr="00C53646" w:rsidRDefault="00234C50" w:rsidP="002B0E64">
      <w:pPr>
        <w:rPr>
          <w:rFonts w:ascii="Arial" w:hAnsi="Arial" w:cs="Arial"/>
          <w:color w:val="000000"/>
          <w:sz w:val="22"/>
          <w:szCs w:val="22"/>
        </w:rPr>
      </w:pPr>
      <w:r w:rsidRPr="00C53646">
        <w:rPr>
          <w:rFonts w:ascii="Arial" w:hAnsi="Arial" w:cs="Arial"/>
          <w:color w:val="000000"/>
          <w:sz w:val="22"/>
          <w:szCs w:val="22"/>
        </w:rPr>
        <w:t xml:space="preserve">Supplementary Table 2: Clinical </w:t>
      </w:r>
      <w:r w:rsidR="00EB0FC9" w:rsidRPr="00C53646">
        <w:rPr>
          <w:rFonts w:ascii="Arial" w:hAnsi="Arial" w:cs="Arial"/>
          <w:color w:val="000000"/>
          <w:sz w:val="22"/>
          <w:szCs w:val="22"/>
        </w:rPr>
        <w:t>C</w:t>
      </w:r>
      <w:r w:rsidRPr="00C53646">
        <w:rPr>
          <w:rFonts w:ascii="Arial" w:hAnsi="Arial" w:cs="Arial"/>
          <w:color w:val="000000"/>
          <w:sz w:val="22"/>
          <w:szCs w:val="22"/>
        </w:rPr>
        <w:t xml:space="preserve">haracteristics of </w:t>
      </w:r>
      <w:r w:rsidR="00EB0FC9" w:rsidRPr="00C53646">
        <w:rPr>
          <w:rFonts w:ascii="Arial" w:hAnsi="Arial" w:cs="Arial"/>
          <w:color w:val="000000"/>
          <w:sz w:val="22"/>
          <w:szCs w:val="22"/>
        </w:rPr>
        <w:t>E</w:t>
      </w:r>
      <w:r w:rsidRPr="00C53646">
        <w:rPr>
          <w:rFonts w:ascii="Arial" w:hAnsi="Arial" w:cs="Arial"/>
          <w:color w:val="000000"/>
          <w:sz w:val="22"/>
          <w:szCs w:val="22"/>
        </w:rPr>
        <w:t xml:space="preserve">nrolled </w:t>
      </w:r>
      <w:r w:rsidR="00EB0FC9" w:rsidRPr="00C53646">
        <w:rPr>
          <w:rFonts w:ascii="Arial" w:hAnsi="Arial" w:cs="Arial"/>
          <w:color w:val="000000"/>
          <w:sz w:val="22"/>
          <w:szCs w:val="22"/>
        </w:rPr>
        <w:t>I</w:t>
      </w:r>
      <w:r w:rsidRPr="00C53646">
        <w:rPr>
          <w:rFonts w:ascii="Arial" w:hAnsi="Arial" w:cs="Arial"/>
          <w:color w:val="000000"/>
          <w:sz w:val="22"/>
          <w:szCs w:val="22"/>
        </w:rPr>
        <w:t xml:space="preserve">nfants </w:t>
      </w:r>
    </w:p>
    <w:p w14:paraId="6D6C44A3" w14:textId="3B23BC74" w:rsidR="00CB03A0" w:rsidRPr="00C53646" w:rsidRDefault="00CB03A0" w:rsidP="00CB03A0">
      <w:pPr>
        <w:rPr>
          <w:rFonts w:ascii="Arial" w:hAnsi="Arial" w:cs="Arial"/>
          <w:color w:val="000000"/>
          <w:sz w:val="22"/>
          <w:szCs w:val="22"/>
        </w:rPr>
      </w:pPr>
      <w:r w:rsidRPr="00C53646">
        <w:rPr>
          <w:rFonts w:ascii="Arial" w:hAnsi="Arial" w:cs="Arial"/>
          <w:color w:val="000000"/>
          <w:sz w:val="22"/>
          <w:szCs w:val="22"/>
        </w:rPr>
        <w:t xml:space="preserve">Supplementary Table 3: Declined </w:t>
      </w:r>
      <w:r w:rsidR="00EB0FC9" w:rsidRPr="00C53646">
        <w:rPr>
          <w:rFonts w:ascii="Arial" w:hAnsi="Arial" w:cs="Arial"/>
          <w:color w:val="000000"/>
          <w:sz w:val="22"/>
          <w:szCs w:val="22"/>
        </w:rPr>
        <w:t>P</w:t>
      </w:r>
      <w:r w:rsidRPr="00C53646">
        <w:rPr>
          <w:rFonts w:ascii="Arial" w:hAnsi="Arial" w:cs="Arial"/>
          <w:color w:val="000000"/>
          <w:sz w:val="22"/>
          <w:szCs w:val="22"/>
        </w:rPr>
        <w:t>articipation (n=83)</w:t>
      </w:r>
    </w:p>
    <w:p w14:paraId="3F2A4694" w14:textId="18CA7A06" w:rsidR="00E85FB8" w:rsidRPr="00C53646" w:rsidRDefault="00E85FB8" w:rsidP="002B0E64">
      <w:pPr>
        <w:rPr>
          <w:rFonts w:ascii="Arial" w:hAnsi="Arial" w:cs="Arial"/>
          <w:color w:val="000000"/>
          <w:sz w:val="22"/>
          <w:szCs w:val="22"/>
        </w:rPr>
      </w:pPr>
      <w:r w:rsidRPr="00C53646">
        <w:rPr>
          <w:rFonts w:ascii="Arial" w:hAnsi="Arial" w:cs="Arial"/>
          <w:color w:val="000000"/>
          <w:sz w:val="22"/>
          <w:szCs w:val="22"/>
        </w:rPr>
        <w:t xml:space="preserve">Supplementary Table 4: PrGD in CCG </w:t>
      </w:r>
      <w:r w:rsidR="00EB0FC9" w:rsidRPr="00C53646">
        <w:rPr>
          <w:rFonts w:ascii="Arial" w:hAnsi="Arial" w:cs="Arial"/>
          <w:color w:val="000000"/>
          <w:sz w:val="22"/>
          <w:szCs w:val="22"/>
        </w:rPr>
        <w:t>G</w:t>
      </w:r>
      <w:r w:rsidRPr="00C53646">
        <w:rPr>
          <w:rFonts w:ascii="Arial" w:hAnsi="Arial" w:cs="Arial"/>
          <w:color w:val="000000"/>
          <w:sz w:val="22"/>
          <w:szCs w:val="22"/>
        </w:rPr>
        <w:t xml:space="preserve">roup </w:t>
      </w:r>
      <w:r w:rsidR="00EB0FC9" w:rsidRPr="00C53646">
        <w:rPr>
          <w:rFonts w:ascii="Arial" w:hAnsi="Arial" w:cs="Arial"/>
          <w:color w:val="000000"/>
          <w:sz w:val="22"/>
          <w:szCs w:val="22"/>
        </w:rPr>
        <w:t>O</w:t>
      </w:r>
      <w:r w:rsidRPr="00C53646">
        <w:rPr>
          <w:rFonts w:ascii="Arial" w:hAnsi="Arial" w:cs="Arial"/>
          <w:color w:val="000000"/>
          <w:sz w:val="22"/>
          <w:szCs w:val="22"/>
        </w:rPr>
        <w:t xml:space="preserve">ffered </w:t>
      </w:r>
      <w:r w:rsidR="00EB0FC9" w:rsidRPr="00C53646">
        <w:rPr>
          <w:rFonts w:ascii="Arial" w:hAnsi="Arial" w:cs="Arial"/>
          <w:color w:val="000000"/>
          <w:sz w:val="22"/>
          <w:szCs w:val="22"/>
        </w:rPr>
        <w:t>C</w:t>
      </w:r>
      <w:r w:rsidRPr="00C53646">
        <w:rPr>
          <w:rFonts w:ascii="Arial" w:hAnsi="Arial" w:cs="Arial"/>
          <w:color w:val="000000"/>
          <w:sz w:val="22"/>
          <w:szCs w:val="22"/>
        </w:rPr>
        <w:t xml:space="preserve">linical </w:t>
      </w:r>
      <w:r w:rsidR="00EB0FC9" w:rsidRPr="00C53646">
        <w:rPr>
          <w:rFonts w:ascii="Arial" w:hAnsi="Arial" w:cs="Arial"/>
          <w:color w:val="000000"/>
          <w:sz w:val="22"/>
          <w:szCs w:val="22"/>
        </w:rPr>
        <w:t>T</w:t>
      </w:r>
      <w:r w:rsidRPr="00C53646">
        <w:rPr>
          <w:rFonts w:ascii="Arial" w:hAnsi="Arial" w:cs="Arial"/>
          <w:color w:val="000000"/>
          <w:sz w:val="22"/>
          <w:szCs w:val="22"/>
        </w:rPr>
        <w:t xml:space="preserve">esting </w:t>
      </w:r>
    </w:p>
    <w:p w14:paraId="7A4125D5" w14:textId="029B06D7" w:rsidR="002B0E64" w:rsidRPr="00C53646" w:rsidRDefault="001602F9" w:rsidP="002B0E64">
      <w:pPr>
        <w:rPr>
          <w:rFonts w:ascii="Arial" w:hAnsi="Arial" w:cs="Arial"/>
          <w:color w:val="000000"/>
          <w:sz w:val="22"/>
          <w:szCs w:val="22"/>
        </w:rPr>
      </w:pPr>
      <w:r w:rsidRPr="00C53646">
        <w:rPr>
          <w:rFonts w:ascii="Arial" w:hAnsi="Arial" w:cs="Arial"/>
          <w:color w:val="000000"/>
          <w:sz w:val="22"/>
          <w:szCs w:val="22"/>
        </w:rPr>
        <w:t xml:space="preserve">Supplementary Table </w:t>
      </w:r>
      <w:r w:rsidR="000D5FF3" w:rsidRPr="00C53646">
        <w:rPr>
          <w:rFonts w:ascii="Arial" w:hAnsi="Arial" w:cs="Arial"/>
          <w:color w:val="000000"/>
          <w:sz w:val="22"/>
          <w:szCs w:val="22"/>
        </w:rPr>
        <w:t>5</w:t>
      </w:r>
      <w:r w:rsidRPr="00C53646">
        <w:rPr>
          <w:rFonts w:ascii="Arial" w:hAnsi="Arial" w:cs="Arial"/>
          <w:color w:val="000000"/>
          <w:sz w:val="22"/>
          <w:szCs w:val="22"/>
        </w:rPr>
        <w:t>: PrGD Diagnostic Rate by Categorical Group</w:t>
      </w:r>
    </w:p>
    <w:p w14:paraId="7B1130AD" w14:textId="3D169123" w:rsidR="002B0E64" w:rsidRPr="00C53646" w:rsidRDefault="002B0E64" w:rsidP="002B0E64">
      <w:pPr>
        <w:rPr>
          <w:rFonts w:ascii="Arial" w:hAnsi="Arial" w:cs="Arial"/>
          <w:color w:val="000000"/>
          <w:sz w:val="22"/>
          <w:szCs w:val="22"/>
        </w:rPr>
      </w:pPr>
      <w:r w:rsidRPr="00C53646">
        <w:rPr>
          <w:rFonts w:ascii="Arial" w:hAnsi="Arial" w:cs="Arial"/>
          <w:color w:val="000000"/>
          <w:sz w:val="22"/>
          <w:szCs w:val="22"/>
        </w:rPr>
        <w:t xml:space="preserve">Supplementary Table </w:t>
      </w:r>
      <w:r w:rsidR="000D5FF3" w:rsidRPr="00C53646">
        <w:rPr>
          <w:rFonts w:ascii="Arial" w:hAnsi="Arial" w:cs="Arial"/>
          <w:color w:val="000000"/>
          <w:sz w:val="22"/>
          <w:szCs w:val="22"/>
        </w:rPr>
        <w:t>6</w:t>
      </w:r>
      <w:r w:rsidR="001602F9" w:rsidRPr="00C53646">
        <w:rPr>
          <w:rFonts w:ascii="Arial" w:hAnsi="Arial" w:cs="Arial"/>
          <w:color w:val="000000"/>
          <w:sz w:val="22"/>
          <w:szCs w:val="22"/>
        </w:rPr>
        <w:t xml:space="preserve">: </w:t>
      </w:r>
      <w:r w:rsidR="00413C15" w:rsidRPr="00C53646">
        <w:rPr>
          <w:rFonts w:ascii="Arial" w:hAnsi="Arial" w:cs="Arial"/>
          <w:color w:val="000000"/>
          <w:sz w:val="22"/>
          <w:szCs w:val="22"/>
        </w:rPr>
        <w:t xml:space="preserve">Conditions </w:t>
      </w:r>
      <w:r w:rsidR="002C2B8C">
        <w:rPr>
          <w:rFonts w:ascii="Arial" w:hAnsi="Arial" w:cs="Arial"/>
          <w:color w:val="000000"/>
          <w:sz w:val="22"/>
          <w:szCs w:val="22"/>
        </w:rPr>
        <w:t>D</w:t>
      </w:r>
      <w:r w:rsidR="00413C15" w:rsidRPr="00C53646">
        <w:rPr>
          <w:rFonts w:ascii="Arial" w:hAnsi="Arial" w:cs="Arial"/>
          <w:color w:val="000000"/>
          <w:sz w:val="22"/>
          <w:szCs w:val="22"/>
        </w:rPr>
        <w:t xml:space="preserve">iagnosed in the Intervention and CCG cohorts </w:t>
      </w:r>
    </w:p>
    <w:p w14:paraId="2C52CBCE" w14:textId="121BB827" w:rsidR="001602F9" w:rsidRPr="00C53646" w:rsidRDefault="001602F9" w:rsidP="001602F9">
      <w:pPr>
        <w:rPr>
          <w:rFonts w:ascii="Arial" w:hAnsi="Arial" w:cs="Arial"/>
          <w:color w:val="000000"/>
          <w:sz w:val="22"/>
          <w:szCs w:val="22"/>
        </w:rPr>
      </w:pPr>
      <w:r w:rsidRPr="00C53646">
        <w:rPr>
          <w:rFonts w:ascii="Arial" w:hAnsi="Arial" w:cs="Arial"/>
          <w:color w:val="000000"/>
          <w:sz w:val="22"/>
          <w:szCs w:val="22"/>
        </w:rPr>
        <w:t xml:space="preserve">Supplementary Table </w:t>
      </w:r>
      <w:r w:rsidR="000D5FF3" w:rsidRPr="00C53646">
        <w:rPr>
          <w:rFonts w:ascii="Arial" w:hAnsi="Arial" w:cs="Arial"/>
          <w:color w:val="000000"/>
          <w:sz w:val="22"/>
          <w:szCs w:val="22"/>
        </w:rPr>
        <w:t>7</w:t>
      </w:r>
      <w:r w:rsidRPr="00C53646">
        <w:rPr>
          <w:rFonts w:ascii="Arial" w:hAnsi="Arial" w:cs="Arial"/>
          <w:color w:val="000000"/>
          <w:sz w:val="22"/>
          <w:szCs w:val="22"/>
        </w:rPr>
        <w:t>: PrGD Diagnostic Rate in Cardiac ICU (CICU)</w:t>
      </w:r>
    </w:p>
    <w:p w14:paraId="01DC0A60" w14:textId="2947954B" w:rsidR="000D5FF3" w:rsidRPr="00C53646" w:rsidRDefault="000D5FF3" w:rsidP="001602F9">
      <w:pPr>
        <w:rPr>
          <w:rFonts w:ascii="Arial" w:hAnsi="Arial" w:cs="Arial"/>
          <w:color w:val="000000"/>
          <w:sz w:val="22"/>
          <w:szCs w:val="22"/>
        </w:rPr>
      </w:pPr>
      <w:r w:rsidRPr="00C53646">
        <w:rPr>
          <w:rFonts w:ascii="Arial" w:hAnsi="Arial" w:cs="Arial"/>
          <w:color w:val="000000"/>
          <w:sz w:val="22"/>
          <w:szCs w:val="22"/>
        </w:rPr>
        <w:t>Supplementary Table 8: Parallel Testing Offered to SeqFirst Group</w:t>
      </w:r>
    </w:p>
    <w:p w14:paraId="23CDC583" w14:textId="4FEB0EA5" w:rsidR="00BB703E" w:rsidRDefault="001602F9" w:rsidP="00BB703E">
      <w:pPr>
        <w:rPr>
          <w:rFonts w:ascii="Arial" w:hAnsi="Arial" w:cs="Arial"/>
          <w:sz w:val="22"/>
          <w:szCs w:val="22"/>
        </w:rPr>
      </w:pPr>
      <w:r w:rsidRPr="00C53646">
        <w:rPr>
          <w:rFonts w:ascii="Arial" w:hAnsi="Arial" w:cs="Arial"/>
          <w:color w:val="000000"/>
          <w:sz w:val="22"/>
          <w:szCs w:val="22"/>
        </w:rPr>
        <w:t xml:space="preserve">Supplementary Table 9: </w:t>
      </w:r>
      <w:r w:rsidR="00BB703E" w:rsidRPr="005837BE">
        <w:rPr>
          <w:rFonts w:ascii="Arial" w:hAnsi="Arial" w:cs="Arial"/>
          <w:sz w:val="22"/>
          <w:szCs w:val="22"/>
        </w:rPr>
        <w:t>Changes in Medical Management at 90 days based on PrGD</w:t>
      </w:r>
    </w:p>
    <w:p w14:paraId="079DAFDA" w14:textId="494C2E95" w:rsidR="0099410C" w:rsidRPr="00BB703E" w:rsidRDefault="0099410C" w:rsidP="00BB703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gure 1: Diagnoses Missed in Intervention Cohort by Conventional Workflow</w:t>
      </w:r>
    </w:p>
    <w:p w14:paraId="5717F65A" w14:textId="1DD8E745" w:rsidR="00F530C7" w:rsidRDefault="00F530C7"/>
    <w:p w14:paraId="4743F689" w14:textId="77777777" w:rsidR="00A0687B" w:rsidRDefault="00A0687B"/>
    <w:tbl>
      <w:tblPr>
        <w:tblW w:w="6800" w:type="dxa"/>
        <w:tblLook w:val="04A0" w:firstRow="1" w:lastRow="0" w:firstColumn="1" w:lastColumn="0" w:noHBand="0" w:noVBand="1"/>
      </w:tblPr>
      <w:tblGrid>
        <w:gridCol w:w="4212"/>
        <w:gridCol w:w="2588"/>
      </w:tblGrid>
      <w:tr w:rsidR="00402F26" w14:paraId="2285DC4F" w14:textId="77777777" w:rsidTr="00402F26">
        <w:trPr>
          <w:trHeight w:val="320"/>
        </w:trPr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B046F" w14:textId="5DB23627" w:rsidR="00C53646" w:rsidRPr="00567E82" w:rsidRDefault="00402F26" w:rsidP="00567E82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C5364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upplementary Table 1: Ineligible Participants</w:t>
            </w:r>
            <w:r w:rsidRPr="00C53646">
              <w:rPr>
                <w:rFonts w:ascii="Arial" w:hAnsi="Arial" w:cs="Arial"/>
                <w:bCs/>
                <w:sz w:val="22"/>
                <w:szCs w:val="22"/>
              </w:rPr>
              <w:t xml:space="preserve"> (n=1</w:t>
            </w:r>
            <w:r w:rsidR="002F7D25" w:rsidRPr="00C53646">
              <w:rPr>
                <w:rFonts w:ascii="Arial" w:hAnsi="Arial" w:cs="Arial"/>
                <w:bCs/>
                <w:sz w:val="22"/>
                <w:szCs w:val="22"/>
              </w:rPr>
              <w:t>68)</w:t>
            </w:r>
            <w:r w:rsidR="00E906C7" w:rsidRPr="00C53646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</w:tr>
      <w:tr w:rsidR="00C53646" w14:paraId="3E0EE779" w14:textId="77777777" w:rsidTr="00402F26">
        <w:trPr>
          <w:trHeight w:val="320"/>
        </w:trPr>
        <w:tc>
          <w:tcPr>
            <w:tcW w:w="4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790CE0" w14:textId="1E5A0244" w:rsidR="00C53646" w:rsidRPr="00C53646" w:rsidRDefault="00C5364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364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Exclusion </w:t>
            </w:r>
            <w:r w:rsidR="00567E82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Pr="00C53646">
              <w:rPr>
                <w:rFonts w:ascii="Arial" w:hAnsi="Arial" w:cs="Arial"/>
                <w:b/>
                <w:color w:val="000000"/>
                <w:sz w:val="20"/>
                <w:szCs w:val="20"/>
              </w:rPr>
              <w:t>riteria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F9AB4" w14:textId="21C35575" w:rsidR="00C53646" w:rsidRPr="00C53646" w:rsidRDefault="00C5364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364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umber </w:t>
            </w:r>
            <w:r w:rsidR="00567E82">
              <w:rPr>
                <w:rFonts w:ascii="Arial" w:hAnsi="Arial" w:cs="Arial"/>
                <w:b/>
                <w:color w:val="000000"/>
                <w:sz w:val="20"/>
                <w:szCs w:val="20"/>
              </w:rPr>
              <w:t>e</w:t>
            </w:r>
            <w:r w:rsidRPr="00C53646">
              <w:rPr>
                <w:rFonts w:ascii="Arial" w:hAnsi="Arial" w:cs="Arial"/>
                <w:b/>
                <w:color w:val="000000"/>
                <w:sz w:val="20"/>
                <w:szCs w:val="20"/>
              </w:rPr>
              <w:t>xcluded</w:t>
            </w:r>
          </w:p>
        </w:tc>
      </w:tr>
      <w:tr w:rsidR="00402F26" w14:paraId="270AB6B0" w14:textId="77777777" w:rsidTr="00402F26">
        <w:trPr>
          <w:trHeight w:val="320"/>
        </w:trPr>
        <w:tc>
          <w:tcPr>
            <w:tcW w:w="4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18F34" w14:textId="28C29836" w:rsidR="00402F26" w:rsidRDefault="00567E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irth trauma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82D3" w14:textId="0F4B5112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 (3</w:t>
            </w:r>
            <w:r w:rsidR="005F31B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402F26" w14:paraId="3360B36B" w14:textId="77777777" w:rsidTr="00402F26">
        <w:trPr>
          <w:trHeight w:val="32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F5634" w14:textId="2061A09A" w:rsidR="00402F26" w:rsidRDefault="00567E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rematurity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E1AF" w14:textId="46821D90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 (2</w:t>
            </w:r>
            <w:r w:rsidR="005F31B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402F26" w14:paraId="3CE4DF33" w14:textId="77777777" w:rsidTr="00402F26">
        <w:trPr>
          <w:trHeight w:val="32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FD63B" w14:textId="276700A8" w:rsidR="00402F26" w:rsidRDefault="00567E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nfectio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5E6B" w14:textId="20F34AEC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 (21%)</w:t>
            </w:r>
          </w:p>
        </w:tc>
      </w:tr>
      <w:tr w:rsidR="00402F26" w14:paraId="085106D3" w14:textId="77777777" w:rsidTr="00402F26">
        <w:trPr>
          <w:trHeight w:val="32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38770" w14:textId="15B3625A" w:rsidR="00402F26" w:rsidRDefault="00567E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re-existing PrGD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F9A59" w14:textId="6B211F81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</w:t>
            </w:r>
            <w:r w:rsidR="001E73A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402F26" w14:paraId="68EAEC73" w14:textId="77777777" w:rsidTr="00402F26">
        <w:trPr>
          <w:trHeight w:val="32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F92DD" w14:textId="71A040D9" w:rsidR="00402F26" w:rsidRPr="005F31B5" w:rsidRDefault="00567E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402F26" w:rsidRPr="005F31B5">
              <w:rPr>
                <w:rFonts w:ascii="Arial" w:hAnsi="Arial" w:cs="Arial"/>
                <w:sz w:val="20"/>
                <w:szCs w:val="20"/>
              </w:rPr>
              <w:t>ther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1E354" w14:textId="77922771" w:rsidR="00402F26" w:rsidRPr="005F31B5" w:rsidRDefault="001E73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F31B5" w:rsidRPr="005F31B5">
              <w:rPr>
                <w:rFonts w:ascii="Arial" w:hAnsi="Arial" w:cs="Arial"/>
                <w:sz w:val="20"/>
                <w:szCs w:val="20"/>
              </w:rPr>
              <w:t>6</w:t>
            </w:r>
            <w:r w:rsidR="00402F26" w:rsidRPr="005F31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02F26" w:rsidRPr="005F31B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60252986" w14:textId="77777777" w:rsidR="00F530C7" w:rsidRDefault="00F530C7"/>
    <w:tbl>
      <w:tblPr>
        <w:tblW w:w="880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460"/>
        <w:gridCol w:w="2627"/>
        <w:gridCol w:w="1677"/>
        <w:gridCol w:w="222"/>
      </w:tblGrid>
      <w:tr w:rsidR="00402F26" w14:paraId="440CBBC5" w14:textId="77777777" w:rsidTr="00402F26">
        <w:trPr>
          <w:gridAfter w:val="1"/>
          <w:wAfter w:w="36" w:type="dxa"/>
          <w:trHeight w:val="320"/>
        </w:trPr>
        <w:tc>
          <w:tcPr>
            <w:tcW w:w="87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175460" w14:textId="7DD387A3" w:rsidR="00EB441E" w:rsidRPr="00567E82" w:rsidRDefault="00402F26">
            <w:pPr>
              <w:rPr>
                <w:rFonts w:ascii="Arial" w:hAnsi="Arial" w:cs="Arial"/>
                <w:bCs/>
                <w:color w:val="000000"/>
                <w:sz w:val="22"/>
                <w:szCs w:val="22"/>
                <w:highlight w:val="green"/>
              </w:rPr>
            </w:pPr>
            <w:r w:rsidRPr="00567E8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upplementary Table 2: Clinical Characteristics of Enrolled Infants</w:t>
            </w:r>
          </w:p>
        </w:tc>
      </w:tr>
      <w:tr w:rsidR="00402F26" w14:paraId="352FBEBF" w14:textId="77777777" w:rsidTr="00402F26">
        <w:trPr>
          <w:gridAfter w:val="1"/>
          <w:wAfter w:w="36" w:type="dxa"/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46B0" w14:textId="77777777" w:rsidR="00402F26" w:rsidRDefault="00402F2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features at presentation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AAC7" w14:textId="77777777" w:rsidR="00402F26" w:rsidRDefault="00402F2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 (n=126)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49CB" w14:textId="77777777" w:rsidR="00402F26" w:rsidRDefault="00402F2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CG (n=114)</w:t>
            </w:r>
          </w:p>
        </w:tc>
      </w:tr>
      <w:tr w:rsidR="00402F26" w14:paraId="5D5620DB" w14:textId="77777777" w:rsidTr="00402F26">
        <w:trPr>
          <w:gridAfter w:val="1"/>
          <w:wAfter w:w="36" w:type="dxa"/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5829A" w14:textId="7F234192" w:rsidR="00402F26" w:rsidRDefault="00567E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ultiple congenital anomalies (MCA)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FFFEC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 (44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9E07E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 (39%)</w:t>
            </w:r>
          </w:p>
        </w:tc>
      </w:tr>
      <w:tr w:rsidR="00402F26" w14:paraId="42D7E8B5" w14:textId="77777777" w:rsidTr="00402F26">
        <w:trPr>
          <w:gridAfter w:val="1"/>
          <w:wAfter w:w="36" w:type="dxa"/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75EA7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CA with CHD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7187E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22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35BDB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 (20%)</w:t>
            </w:r>
          </w:p>
        </w:tc>
      </w:tr>
      <w:tr w:rsidR="00402F26" w14:paraId="02FE9E44" w14:textId="77777777" w:rsidTr="00402F26">
        <w:trPr>
          <w:gridAfter w:val="1"/>
          <w:wAfter w:w="36" w:type="dxa"/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733CE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CA without CHD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B4DAF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22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02956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18%)</w:t>
            </w:r>
          </w:p>
        </w:tc>
      </w:tr>
      <w:tr w:rsidR="00402F26" w14:paraId="7BF1C572" w14:textId="77777777" w:rsidTr="00402F26">
        <w:trPr>
          <w:gridAfter w:val="1"/>
          <w:wAfter w:w="36" w:type="dxa"/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A37E5" w14:textId="7E3FF1EB" w:rsidR="00402F26" w:rsidRDefault="00567E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solated congenital anomaly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37F2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 (26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1EA99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 (29%)</w:t>
            </w:r>
          </w:p>
        </w:tc>
      </w:tr>
      <w:tr w:rsidR="00402F26" w14:paraId="2B3E0735" w14:textId="77777777" w:rsidTr="00402F26">
        <w:trPr>
          <w:gridAfter w:val="1"/>
          <w:wAfter w:w="36" w:type="dxa"/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0ACC4" w14:textId="4645C07E" w:rsidR="00402F26" w:rsidRDefault="00567E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bnormal lab test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828B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8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CCFD6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10%)</w:t>
            </w:r>
          </w:p>
        </w:tc>
      </w:tr>
      <w:tr w:rsidR="00402F26" w14:paraId="6D72BE37" w14:textId="77777777" w:rsidTr="00402F26">
        <w:trPr>
          <w:gridAfter w:val="1"/>
          <w:wAfter w:w="36" w:type="dxa"/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73428" w14:textId="1901EFEA" w:rsidR="00402F26" w:rsidRDefault="00567E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ematological abnormality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82F9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57D3F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%)</w:t>
            </w:r>
          </w:p>
        </w:tc>
      </w:tr>
      <w:tr w:rsidR="00402F26" w14:paraId="057EA736" w14:textId="77777777" w:rsidTr="00402F26">
        <w:trPr>
          <w:gridAfter w:val="1"/>
          <w:wAfter w:w="36" w:type="dxa"/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82622" w14:textId="74D6B2B7" w:rsidR="00402F26" w:rsidRDefault="00567E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eizure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E49A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7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DEA9F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4%)</w:t>
            </w:r>
          </w:p>
        </w:tc>
      </w:tr>
      <w:tr w:rsidR="00402F26" w14:paraId="5F4A6818" w14:textId="77777777" w:rsidTr="00402F26">
        <w:trPr>
          <w:gridAfter w:val="1"/>
          <w:wAfter w:w="36" w:type="dxa"/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18719" w14:textId="0228285D" w:rsidR="00402F26" w:rsidRDefault="00567E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ingle or multi-organ failure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CB08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5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1E2E5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11%)</w:t>
            </w:r>
          </w:p>
        </w:tc>
      </w:tr>
      <w:tr w:rsidR="00402F26" w14:paraId="5412EB1F" w14:textId="77777777" w:rsidTr="00402F26">
        <w:trPr>
          <w:gridAfter w:val="1"/>
          <w:wAfter w:w="36" w:type="dxa"/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85921" w14:textId="16C07E1F" w:rsidR="00402F26" w:rsidRDefault="00567E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troke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1CDB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FDD8A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%)</w:t>
            </w:r>
          </w:p>
        </w:tc>
      </w:tr>
      <w:tr w:rsidR="00402F26" w14:paraId="52AAB4C3" w14:textId="77777777" w:rsidTr="00402F26">
        <w:trPr>
          <w:gridAfter w:val="1"/>
          <w:wAfter w:w="36" w:type="dxa"/>
          <w:trHeight w:val="32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2E4FE" w14:textId="00A35F58" w:rsidR="00402F26" w:rsidRDefault="00567E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D138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6%)*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22F3B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6%)**</w:t>
            </w:r>
          </w:p>
        </w:tc>
      </w:tr>
      <w:tr w:rsidR="00402F26" w14:paraId="741AB677" w14:textId="77777777" w:rsidTr="00402F26">
        <w:trPr>
          <w:gridAfter w:val="1"/>
          <w:wAfter w:w="36" w:type="dxa"/>
          <w:trHeight w:val="320"/>
        </w:trPr>
        <w:tc>
          <w:tcPr>
            <w:tcW w:w="8764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E57DDE" w14:textId="77777777" w:rsidR="00402F26" w:rsidRDefault="00402F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D=congenital heart disease *Thrombocytopenia, direct hyperbilirubinemia, anemia in setting of HLH, meconium ileus, complications of prematurity, chylothorax, possible lymphangiectasia, hydrops fetalis, thrombocytopenia, pelviectasis, right ventricular hypertrophy, encephalopathy, rhabdomyoma and Wolff-Parkinson-White syndrome, hypotonia and ectopic pituitary, congenital ichthyosis with collodion membrane **respiratory failure in setting of hydrops, persistent desaturations, renal artery thrombosis, stridor and poor feeding, recurrent SVT, SVT and apnea, hypotonia</w:t>
            </w:r>
          </w:p>
        </w:tc>
      </w:tr>
      <w:tr w:rsidR="00402F26" w14:paraId="707DD80B" w14:textId="77777777" w:rsidTr="00402F26">
        <w:trPr>
          <w:trHeight w:val="320"/>
        </w:trPr>
        <w:tc>
          <w:tcPr>
            <w:tcW w:w="8764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D6E6FF" w14:textId="77777777" w:rsidR="00402F26" w:rsidRDefault="00402F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908A" w14:textId="77777777" w:rsidR="00402F26" w:rsidRDefault="00402F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02F26" w14:paraId="0AE72B8A" w14:textId="77777777" w:rsidTr="00402F26">
        <w:trPr>
          <w:trHeight w:val="320"/>
        </w:trPr>
        <w:tc>
          <w:tcPr>
            <w:tcW w:w="8764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D61D00" w14:textId="77777777" w:rsidR="00402F26" w:rsidRDefault="00402F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5E57" w14:textId="77777777" w:rsidR="00402F26" w:rsidRDefault="00402F26">
            <w:pPr>
              <w:rPr>
                <w:sz w:val="20"/>
                <w:szCs w:val="20"/>
              </w:rPr>
            </w:pPr>
          </w:p>
        </w:tc>
      </w:tr>
      <w:tr w:rsidR="00402F26" w14:paraId="09AA0717" w14:textId="77777777" w:rsidTr="00402F26">
        <w:trPr>
          <w:trHeight w:val="320"/>
        </w:trPr>
        <w:tc>
          <w:tcPr>
            <w:tcW w:w="8764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7E113E" w14:textId="77777777" w:rsidR="00402F26" w:rsidRDefault="00402F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55A2" w14:textId="77777777" w:rsidR="00402F26" w:rsidRDefault="00402F26">
            <w:pPr>
              <w:rPr>
                <w:sz w:val="20"/>
                <w:szCs w:val="20"/>
              </w:rPr>
            </w:pPr>
          </w:p>
        </w:tc>
      </w:tr>
      <w:tr w:rsidR="00402F26" w14:paraId="762B1AA7" w14:textId="77777777" w:rsidTr="00402F26">
        <w:trPr>
          <w:trHeight w:val="320"/>
        </w:trPr>
        <w:tc>
          <w:tcPr>
            <w:tcW w:w="8764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DEABA9" w14:textId="77777777" w:rsidR="00402F26" w:rsidRDefault="00402F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55FA" w14:textId="77777777" w:rsidR="00402F26" w:rsidRDefault="00402F26">
            <w:pPr>
              <w:rPr>
                <w:sz w:val="20"/>
                <w:szCs w:val="20"/>
              </w:rPr>
            </w:pPr>
          </w:p>
        </w:tc>
      </w:tr>
    </w:tbl>
    <w:p w14:paraId="6F2EFCFA" w14:textId="0FB4A99B" w:rsidR="000706D3" w:rsidRDefault="000706D3"/>
    <w:tbl>
      <w:tblPr>
        <w:tblW w:w="6840" w:type="dxa"/>
        <w:tblLook w:val="04A0" w:firstRow="1" w:lastRow="0" w:firstColumn="1" w:lastColumn="0" w:noHBand="0" w:noVBand="1"/>
      </w:tblPr>
      <w:tblGrid>
        <w:gridCol w:w="4838"/>
        <w:gridCol w:w="2002"/>
      </w:tblGrid>
      <w:tr w:rsidR="00402F26" w14:paraId="7C00DC82" w14:textId="77777777" w:rsidTr="005952D9">
        <w:trPr>
          <w:trHeight w:val="320"/>
        </w:trPr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E81FF" w14:textId="77777777" w:rsidR="007E6058" w:rsidRDefault="007E6058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14:paraId="719DE431" w14:textId="77777777" w:rsidR="007E6058" w:rsidRDefault="007E6058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14:paraId="54A28404" w14:textId="77777777" w:rsidR="007E6058" w:rsidRDefault="007E6058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14:paraId="3F5A0865" w14:textId="51481034" w:rsidR="00402F26" w:rsidRPr="00567E82" w:rsidRDefault="00402F26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67E82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>Supplementary Table 3: Declined Participation (n=83)</w:t>
            </w:r>
          </w:p>
        </w:tc>
      </w:tr>
      <w:tr w:rsidR="005952D9" w14:paraId="61528BE3" w14:textId="77777777" w:rsidTr="005952D9">
        <w:trPr>
          <w:trHeight w:val="320"/>
        </w:trPr>
        <w:tc>
          <w:tcPr>
            <w:tcW w:w="4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8D16AC" w14:textId="6895ABAD" w:rsidR="005952D9" w:rsidRPr="005952D9" w:rsidRDefault="005952D9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952D9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Reason</w:t>
            </w:r>
            <w:r w:rsidR="00BB703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for Decline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ABAE81" w14:textId="10251DC0" w:rsidR="005952D9" w:rsidRPr="005952D9" w:rsidRDefault="005952D9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952D9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Declined</w:t>
            </w:r>
          </w:p>
        </w:tc>
      </w:tr>
      <w:tr w:rsidR="00402F26" w14:paraId="4FF14C6E" w14:textId="77777777" w:rsidTr="005952D9">
        <w:trPr>
          <w:trHeight w:val="320"/>
        </w:trPr>
        <w:tc>
          <w:tcPr>
            <w:tcW w:w="4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874EA" w14:textId="3D9DFF5A" w:rsidR="00402F26" w:rsidRDefault="00BC1B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 xml:space="preserve">o response by deadline 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A216D" w14:textId="6A389F6D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 (3</w:t>
            </w:r>
            <w:r w:rsidR="00DB2C5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402F26" w14:paraId="3134605F" w14:textId="77777777" w:rsidTr="005952D9">
        <w:trPr>
          <w:trHeight w:val="320"/>
        </w:trPr>
        <w:tc>
          <w:tcPr>
            <w:tcW w:w="4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DFF22" w14:textId="215FAA1F" w:rsidR="00402F26" w:rsidRDefault="00BC1B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 xml:space="preserve">eeling overwhelmed 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C01F" w14:textId="219A410E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 (31%)</w:t>
            </w:r>
          </w:p>
        </w:tc>
      </w:tr>
      <w:tr w:rsidR="00402F26" w14:paraId="7E8E4B06" w14:textId="77777777" w:rsidTr="005952D9">
        <w:trPr>
          <w:trHeight w:val="320"/>
        </w:trPr>
        <w:tc>
          <w:tcPr>
            <w:tcW w:w="4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1E0C6" w14:textId="2E0217E3" w:rsidR="00402F26" w:rsidRDefault="00BC1B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elief that testing was unnecessary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D19C" w14:textId="2374089A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</w:t>
            </w:r>
            <w:r w:rsidR="00DB2C5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402F26" w14:paraId="2E17D945" w14:textId="77777777" w:rsidTr="005952D9">
        <w:trPr>
          <w:trHeight w:val="320"/>
        </w:trPr>
        <w:tc>
          <w:tcPr>
            <w:tcW w:w="4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120F6" w14:textId="3F90669A" w:rsidR="00402F26" w:rsidRDefault="00BC1B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ncomfortable with research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59E7" w14:textId="42E44327" w:rsidR="00402F26" w:rsidRDefault="00F207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7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402F26" w14:paraId="574A1D40" w14:textId="77777777" w:rsidTr="005952D9">
        <w:trPr>
          <w:trHeight w:val="320"/>
        </w:trPr>
        <w:tc>
          <w:tcPr>
            <w:tcW w:w="4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70A8D" w14:textId="6750FF81" w:rsidR="00402F26" w:rsidRDefault="00BC1B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rivacy concern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9EF0" w14:textId="3EC433B8" w:rsidR="00402F26" w:rsidRDefault="0059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 w:rsidR="00DB2C5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402F26" w14:paraId="45D700FC" w14:textId="77777777" w:rsidTr="005952D9">
        <w:trPr>
          <w:trHeight w:val="320"/>
        </w:trPr>
        <w:tc>
          <w:tcPr>
            <w:tcW w:w="4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105B4" w14:textId="6AE91CA5" w:rsidR="00402F26" w:rsidRDefault="00BC1B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oncerns about blood draw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A1FC" w14:textId="25388D47" w:rsidR="00402F26" w:rsidRDefault="0059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2 (2%)</w:t>
            </w:r>
          </w:p>
        </w:tc>
      </w:tr>
    </w:tbl>
    <w:p w14:paraId="240B68B2" w14:textId="75949012" w:rsidR="00E85FB8" w:rsidRDefault="00E85FB8">
      <w:pPr>
        <w:rPr>
          <w:noProof/>
        </w:rPr>
      </w:pPr>
    </w:p>
    <w:tbl>
      <w:tblPr>
        <w:tblW w:w="8816" w:type="dxa"/>
        <w:tblLook w:val="04A0" w:firstRow="1" w:lastRow="0" w:firstColumn="1" w:lastColumn="0" w:noHBand="0" w:noVBand="1"/>
      </w:tblPr>
      <w:tblGrid>
        <w:gridCol w:w="4405"/>
        <w:gridCol w:w="1939"/>
        <w:gridCol w:w="2436"/>
        <w:gridCol w:w="222"/>
      </w:tblGrid>
      <w:tr w:rsidR="001602F9" w14:paraId="39DC039B" w14:textId="77777777" w:rsidTr="001602F9">
        <w:trPr>
          <w:gridAfter w:val="1"/>
          <w:wAfter w:w="36" w:type="dxa"/>
          <w:trHeight w:val="320"/>
        </w:trPr>
        <w:tc>
          <w:tcPr>
            <w:tcW w:w="8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E1EB0" w14:textId="523D78CE" w:rsidR="00C94625" w:rsidRPr="005952D9" w:rsidRDefault="001602F9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952D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upplementary Table 4: PrGD in CCG Offered Clinical Testing</w:t>
            </w:r>
            <w:r w:rsidR="00E13026" w:rsidRPr="005952D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1602F9" w14:paraId="1D3C8640" w14:textId="77777777" w:rsidTr="001602F9">
        <w:trPr>
          <w:gridAfter w:val="1"/>
          <w:wAfter w:w="36" w:type="dxa"/>
          <w:trHeight w:val="32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31797" w14:textId="77777777" w:rsidR="001602F9" w:rsidRDefault="001602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genetic testing (by 15 months)</w:t>
            </w:r>
          </w:p>
        </w:tc>
        <w:tc>
          <w:tcPr>
            <w:tcW w:w="4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CE43A" w14:textId="77777777" w:rsidR="001602F9" w:rsidRDefault="001602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CG (n=114) </w:t>
            </w:r>
          </w:p>
        </w:tc>
      </w:tr>
      <w:tr w:rsidR="001602F9" w14:paraId="7C0C989A" w14:textId="77777777" w:rsidTr="001602F9">
        <w:trPr>
          <w:gridAfter w:val="1"/>
          <w:wAfter w:w="36" w:type="dxa"/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6FE6C" w14:textId="48C559CC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="00BB703E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xome</w:t>
            </w:r>
          </w:p>
        </w:tc>
        <w:tc>
          <w:tcPr>
            <w:tcW w:w="4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B3F69" w14:textId="18823BA5" w:rsidR="001602F9" w:rsidRDefault="0059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602F9">
              <w:rPr>
                <w:rFonts w:ascii="Arial" w:hAnsi="Arial" w:cs="Arial"/>
                <w:color w:val="000000"/>
                <w:sz w:val="20"/>
                <w:szCs w:val="20"/>
              </w:rPr>
              <w:t>7 (6%)</w:t>
            </w:r>
          </w:p>
        </w:tc>
      </w:tr>
      <w:tr w:rsidR="001602F9" w14:paraId="7870AE16" w14:textId="77777777" w:rsidTr="001602F9">
        <w:trPr>
          <w:gridAfter w:val="1"/>
          <w:wAfter w:w="36" w:type="dxa"/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736A6" w14:textId="2AE54068" w:rsidR="001602F9" w:rsidRPr="005F31B5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31B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="00BB703E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5F31B5">
              <w:rPr>
                <w:rFonts w:ascii="Arial" w:hAnsi="Arial" w:cs="Arial"/>
                <w:color w:val="000000"/>
                <w:sz w:val="20"/>
                <w:szCs w:val="20"/>
              </w:rPr>
              <w:t>ny testing</w:t>
            </w:r>
          </w:p>
        </w:tc>
        <w:tc>
          <w:tcPr>
            <w:tcW w:w="4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82497" w14:textId="6DA77291" w:rsidR="001602F9" w:rsidRPr="005F31B5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31B5">
              <w:rPr>
                <w:rFonts w:ascii="Arial" w:hAnsi="Arial" w:cs="Arial"/>
                <w:color w:val="000000"/>
                <w:sz w:val="20"/>
                <w:szCs w:val="20"/>
              </w:rPr>
              <w:t>46 (40%)</w:t>
            </w:r>
          </w:p>
        </w:tc>
      </w:tr>
      <w:tr w:rsidR="001602F9" w14:paraId="7A7B39E7" w14:textId="77777777" w:rsidTr="001602F9">
        <w:trPr>
          <w:gridAfter w:val="1"/>
          <w:wAfter w:w="36" w:type="dxa"/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7E27" w14:textId="77777777" w:rsidR="001602F9" w:rsidRPr="005F31B5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31B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PrGD made from genetic testing</w:t>
            </w:r>
          </w:p>
        </w:tc>
        <w:tc>
          <w:tcPr>
            <w:tcW w:w="4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B50E4" w14:textId="63EAFED5" w:rsidR="001602F9" w:rsidRPr="005F31B5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31B5">
              <w:rPr>
                <w:rFonts w:ascii="Arial" w:hAnsi="Arial" w:cs="Arial"/>
                <w:color w:val="000000"/>
                <w:sz w:val="20"/>
                <w:szCs w:val="20"/>
              </w:rPr>
              <w:t>12 (26%)</w:t>
            </w:r>
          </w:p>
        </w:tc>
      </w:tr>
      <w:tr w:rsidR="001602F9" w14:paraId="63898395" w14:textId="77777777" w:rsidTr="001602F9">
        <w:trPr>
          <w:gridAfter w:val="1"/>
          <w:wAfter w:w="36" w:type="dxa"/>
          <w:trHeight w:val="320"/>
        </w:trPr>
        <w:tc>
          <w:tcPr>
            <w:tcW w:w="4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95584" w14:textId="77777777" w:rsidR="001602F9" w:rsidRDefault="001602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99DF" w14:textId="77777777" w:rsidR="001602F9" w:rsidRDefault="001602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5CF96" w14:textId="77777777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602F9" w14:paraId="7AC4EDA4" w14:textId="77777777" w:rsidTr="001602F9">
        <w:trPr>
          <w:gridAfter w:val="1"/>
          <w:wAfter w:w="36" w:type="dxa"/>
          <w:trHeight w:val="320"/>
        </w:trPr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9E005" w14:textId="477BCEA7" w:rsidR="001602F9" w:rsidRDefault="001602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ent or provider-assigned racial construct (PPARC)</w:t>
            </w:r>
          </w:p>
        </w:tc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3E115" w14:textId="77777777" w:rsidR="001602F9" w:rsidRDefault="001602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CG PrGD (n=12)</w:t>
            </w:r>
          </w:p>
        </w:tc>
        <w:tc>
          <w:tcPr>
            <w:tcW w:w="24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E9E20" w14:textId="5ABC2177" w:rsidR="001602F9" w:rsidRDefault="001602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CG </w:t>
            </w:r>
            <w:r w:rsidR="005952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 PrGD (n=102)</w:t>
            </w:r>
          </w:p>
        </w:tc>
      </w:tr>
      <w:tr w:rsidR="001602F9" w14:paraId="1B5F5B4D" w14:textId="77777777" w:rsidTr="001602F9">
        <w:trPr>
          <w:trHeight w:val="320"/>
        </w:trPr>
        <w:tc>
          <w:tcPr>
            <w:tcW w:w="4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DD995F" w14:textId="77777777" w:rsidR="001602F9" w:rsidRDefault="001602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1C7D3" w14:textId="77777777" w:rsidR="001602F9" w:rsidRDefault="001602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BBC4D" w14:textId="77777777" w:rsidR="001602F9" w:rsidRDefault="001602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96DD" w14:textId="77777777" w:rsidR="001602F9" w:rsidRDefault="001602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2F9" w14:paraId="7A3A401F" w14:textId="77777777" w:rsidTr="001602F9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E6999" w14:textId="77777777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5D724" w14:textId="139849C4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33%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B61A3" w14:textId="50752485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1</w:t>
            </w:r>
            <w:r w:rsidR="00DB2C5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6" w:type="dxa"/>
            <w:vAlign w:val="center"/>
            <w:hideMark/>
          </w:tcPr>
          <w:p w14:paraId="70DD70B8" w14:textId="77777777" w:rsidR="001602F9" w:rsidRDefault="001602F9">
            <w:pPr>
              <w:rPr>
                <w:sz w:val="20"/>
                <w:szCs w:val="20"/>
              </w:rPr>
            </w:pPr>
          </w:p>
        </w:tc>
      </w:tr>
      <w:tr w:rsidR="001602F9" w14:paraId="6868F5F7" w14:textId="77777777" w:rsidTr="001602F9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ADA14" w14:textId="77777777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CEBA2" w14:textId="77777777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892CD" w14:textId="49CEAA6D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1</w:t>
            </w:r>
            <w:r w:rsidR="00DB2C5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6" w:type="dxa"/>
            <w:vAlign w:val="center"/>
            <w:hideMark/>
          </w:tcPr>
          <w:p w14:paraId="4E2479FE" w14:textId="77777777" w:rsidR="001602F9" w:rsidRDefault="001602F9">
            <w:pPr>
              <w:rPr>
                <w:sz w:val="20"/>
                <w:szCs w:val="20"/>
              </w:rPr>
            </w:pPr>
          </w:p>
        </w:tc>
      </w:tr>
      <w:tr w:rsidR="001602F9" w14:paraId="4ED78551" w14:textId="77777777" w:rsidTr="001602F9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B0E5C4" w14:textId="77777777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B4C4C" w14:textId="6BC734B5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</w:t>
            </w:r>
            <w:r w:rsidR="00DB2C5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ACD02" w14:textId="39E3B2D8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1</w:t>
            </w:r>
            <w:r w:rsidR="00DB2C5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6" w:type="dxa"/>
            <w:vAlign w:val="center"/>
            <w:hideMark/>
          </w:tcPr>
          <w:p w14:paraId="1F77B7EB" w14:textId="77777777" w:rsidR="001602F9" w:rsidRDefault="001602F9">
            <w:pPr>
              <w:rPr>
                <w:sz w:val="20"/>
                <w:szCs w:val="20"/>
              </w:rPr>
            </w:pPr>
          </w:p>
        </w:tc>
      </w:tr>
      <w:tr w:rsidR="001602F9" w14:paraId="23D45F9B" w14:textId="77777777" w:rsidTr="001602F9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25130" w14:textId="77777777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17354" w14:textId="77777777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25600" w14:textId="1EE7823E" w:rsidR="001602F9" w:rsidRDefault="0059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602F9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 w:rsidR="00DB2C5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1602F9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6" w:type="dxa"/>
            <w:vAlign w:val="center"/>
            <w:hideMark/>
          </w:tcPr>
          <w:p w14:paraId="07AA1AD7" w14:textId="77777777" w:rsidR="001602F9" w:rsidRDefault="001602F9">
            <w:pPr>
              <w:rPr>
                <w:sz w:val="20"/>
                <w:szCs w:val="20"/>
              </w:rPr>
            </w:pPr>
          </w:p>
        </w:tc>
      </w:tr>
      <w:tr w:rsidR="001602F9" w14:paraId="10BF126C" w14:textId="77777777" w:rsidTr="001602F9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48B50" w14:textId="7D0900E6" w:rsidR="001602F9" w:rsidRDefault="000460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1602F9">
              <w:rPr>
                <w:rFonts w:ascii="Arial" w:hAnsi="Arial" w:cs="Arial"/>
                <w:color w:val="000000"/>
                <w:sz w:val="20"/>
                <w:szCs w:val="20"/>
              </w:rPr>
              <w:t>on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="001602F9">
              <w:rPr>
                <w:rFonts w:ascii="Arial" w:hAnsi="Arial" w:cs="Arial"/>
                <w:color w:val="000000"/>
                <w:sz w:val="20"/>
                <w:szCs w:val="20"/>
              </w:rPr>
              <w:t>hite, multi-racial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132EA" w14:textId="77777777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AECFC" w14:textId="0F73D3A4" w:rsidR="001602F9" w:rsidRDefault="0059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602F9">
              <w:rPr>
                <w:rFonts w:ascii="Arial" w:hAnsi="Arial" w:cs="Arial"/>
                <w:color w:val="000000"/>
                <w:sz w:val="20"/>
                <w:szCs w:val="20"/>
              </w:rPr>
              <w:t>7 (</w:t>
            </w:r>
            <w:r w:rsidR="00DB2C5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1602F9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6" w:type="dxa"/>
            <w:vAlign w:val="center"/>
            <w:hideMark/>
          </w:tcPr>
          <w:p w14:paraId="7A725F4D" w14:textId="77777777" w:rsidR="001602F9" w:rsidRDefault="001602F9">
            <w:pPr>
              <w:rPr>
                <w:sz w:val="20"/>
                <w:szCs w:val="20"/>
              </w:rPr>
            </w:pPr>
          </w:p>
        </w:tc>
      </w:tr>
      <w:tr w:rsidR="001602F9" w14:paraId="6015567C" w14:textId="77777777" w:rsidTr="001602F9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2800C" w14:textId="5631D5AC" w:rsidR="001602F9" w:rsidRDefault="000460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="001602F9">
              <w:rPr>
                <w:rFonts w:ascii="Arial" w:hAnsi="Arial" w:cs="Arial"/>
                <w:color w:val="000000"/>
                <w:sz w:val="20"/>
                <w:szCs w:val="20"/>
              </w:rPr>
              <w:t>hite, non-Hispanic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6F26C" w14:textId="77777777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50%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EFD90" w14:textId="1299183A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 (41%)</w:t>
            </w:r>
          </w:p>
        </w:tc>
        <w:tc>
          <w:tcPr>
            <w:tcW w:w="36" w:type="dxa"/>
            <w:vAlign w:val="center"/>
            <w:hideMark/>
          </w:tcPr>
          <w:p w14:paraId="72025F77" w14:textId="77777777" w:rsidR="001602F9" w:rsidRDefault="001602F9">
            <w:pPr>
              <w:rPr>
                <w:sz w:val="20"/>
                <w:szCs w:val="20"/>
              </w:rPr>
            </w:pPr>
          </w:p>
        </w:tc>
      </w:tr>
      <w:tr w:rsidR="001602F9" w14:paraId="74C34370" w14:textId="77777777" w:rsidTr="001602F9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3AF6F" w14:textId="15E3C318" w:rsidR="001602F9" w:rsidRDefault="000460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="001602F9">
              <w:rPr>
                <w:rFonts w:ascii="Arial" w:hAnsi="Arial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E0DBC" w14:textId="77777777" w:rsidR="001602F9" w:rsidRDefault="001602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1F264" w14:textId="1FADDFCB" w:rsidR="001602F9" w:rsidRDefault="0059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602F9">
              <w:rPr>
                <w:rFonts w:ascii="Arial" w:hAnsi="Arial" w:cs="Arial"/>
                <w:color w:val="000000"/>
                <w:sz w:val="20"/>
                <w:szCs w:val="20"/>
              </w:rPr>
              <w:t>7 (</w:t>
            </w:r>
            <w:r w:rsidR="00DB2C5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1602F9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6" w:type="dxa"/>
            <w:vAlign w:val="center"/>
            <w:hideMark/>
          </w:tcPr>
          <w:p w14:paraId="2CAC9B01" w14:textId="77777777" w:rsidR="001602F9" w:rsidRDefault="001602F9">
            <w:pPr>
              <w:rPr>
                <w:sz w:val="20"/>
                <w:szCs w:val="20"/>
              </w:rPr>
            </w:pPr>
          </w:p>
        </w:tc>
      </w:tr>
    </w:tbl>
    <w:p w14:paraId="4B48C385" w14:textId="037C84B2" w:rsidR="007E6058" w:rsidRDefault="007E6058"/>
    <w:p w14:paraId="5AFB5783" w14:textId="775914ED" w:rsidR="007E6058" w:rsidRDefault="007E6058"/>
    <w:p w14:paraId="2F84CE38" w14:textId="14E81995" w:rsidR="007E6058" w:rsidRDefault="007E6058"/>
    <w:p w14:paraId="272A1770" w14:textId="14D1E0E8" w:rsidR="007E6058" w:rsidRDefault="007E6058"/>
    <w:p w14:paraId="52ADE71E" w14:textId="748844A2" w:rsidR="007E6058" w:rsidRDefault="007E6058"/>
    <w:p w14:paraId="2ABDF9C8" w14:textId="55243C1B" w:rsidR="007E6058" w:rsidRDefault="007E6058"/>
    <w:p w14:paraId="6A22B877" w14:textId="510B9335" w:rsidR="007E6058" w:rsidRDefault="007E6058"/>
    <w:p w14:paraId="441B3A43" w14:textId="6396E64B" w:rsidR="007E6058" w:rsidRDefault="007E6058"/>
    <w:p w14:paraId="2F0DAFCD" w14:textId="3B1E1C2C" w:rsidR="007E6058" w:rsidRDefault="007E6058"/>
    <w:p w14:paraId="0D2B8F84" w14:textId="5B2D7206" w:rsidR="007E6058" w:rsidRDefault="007E6058"/>
    <w:p w14:paraId="797C3D6C" w14:textId="2E4D51FF" w:rsidR="007E6058" w:rsidRDefault="007E6058"/>
    <w:p w14:paraId="674F5D8E" w14:textId="6AC4FA15" w:rsidR="007E6058" w:rsidRDefault="007E6058"/>
    <w:p w14:paraId="21BAEE3E" w14:textId="1B5288AF" w:rsidR="007E6058" w:rsidRDefault="007E6058"/>
    <w:p w14:paraId="485251FA" w14:textId="191FCAB3" w:rsidR="007E6058" w:rsidRDefault="007E6058"/>
    <w:p w14:paraId="73AFF790" w14:textId="40B9348A" w:rsidR="007E6058" w:rsidRDefault="007E6058"/>
    <w:p w14:paraId="1C217B42" w14:textId="4B8266BF" w:rsidR="007E6058" w:rsidRDefault="007E6058"/>
    <w:p w14:paraId="64AC8A12" w14:textId="4A39C8D4" w:rsidR="007E6058" w:rsidRDefault="007E6058"/>
    <w:p w14:paraId="25DA4343" w14:textId="77777777" w:rsidR="007E6058" w:rsidRDefault="007E6058"/>
    <w:tbl>
      <w:tblPr>
        <w:tblW w:w="856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244"/>
        <w:gridCol w:w="2146"/>
        <w:gridCol w:w="1950"/>
        <w:gridCol w:w="222"/>
      </w:tblGrid>
      <w:tr w:rsidR="00402F26" w14:paraId="0C40663A" w14:textId="77777777" w:rsidTr="000460B4">
        <w:trPr>
          <w:gridAfter w:val="1"/>
          <w:wAfter w:w="222" w:type="dxa"/>
          <w:trHeight w:val="320"/>
        </w:trPr>
        <w:tc>
          <w:tcPr>
            <w:tcW w:w="8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B1FD1" w14:textId="2AA7F4DD" w:rsidR="00EB441E" w:rsidRPr="00EB2B98" w:rsidRDefault="00402F26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B2B98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 xml:space="preserve">Supplementary Table </w:t>
            </w:r>
            <w:r w:rsidR="000D5FF3" w:rsidRPr="00EB2B9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  <w:r w:rsidRPr="00EB2B98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: PrGD Diagnostic Rate by </w:t>
            </w:r>
            <w:r w:rsidR="002C2B8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egorical Group</w:t>
            </w:r>
          </w:p>
        </w:tc>
      </w:tr>
      <w:tr w:rsidR="00402F26" w14:paraId="345FB0A6" w14:textId="77777777" w:rsidTr="000460B4">
        <w:trPr>
          <w:gridAfter w:val="1"/>
          <w:wAfter w:w="222" w:type="dxa"/>
          <w:trHeight w:val="32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759F" w14:textId="77777777" w:rsidR="00402F26" w:rsidRDefault="00402F2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features at presentation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113A" w14:textId="77777777" w:rsidR="00402F26" w:rsidRDefault="00402F2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 (n=126)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CE4F" w14:textId="77777777" w:rsidR="00402F26" w:rsidRDefault="00402F2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CG (n=114)</w:t>
            </w:r>
          </w:p>
        </w:tc>
      </w:tr>
      <w:tr w:rsidR="00402F26" w14:paraId="6817C8F0" w14:textId="77777777" w:rsidTr="000460B4">
        <w:trPr>
          <w:gridAfter w:val="1"/>
          <w:wAfter w:w="222" w:type="dxa"/>
          <w:trHeight w:val="32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8A533" w14:textId="3223C388" w:rsidR="00402F26" w:rsidRDefault="000460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ultiple congenital anomalies (MCA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667A7" w14:textId="68DDB0F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0/56 </w:t>
            </w:r>
            <w:r w:rsidR="00124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54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32825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/44 (9%)</w:t>
            </w:r>
          </w:p>
        </w:tc>
      </w:tr>
      <w:tr w:rsidR="00402F26" w14:paraId="3A9CF884" w14:textId="77777777" w:rsidTr="000460B4">
        <w:trPr>
          <w:gridAfter w:val="1"/>
          <w:wAfter w:w="222" w:type="dxa"/>
          <w:trHeight w:val="32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4938C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CA with CHD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D656F" w14:textId="1BDADBF5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/28 </w:t>
            </w:r>
            <w:r w:rsidR="00124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5</w:t>
            </w:r>
            <w:r w:rsidR="00F8782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92BAA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/23 (17%)</w:t>
            </w:r>
          </w:p>
        </w:tc>
      </w:tr>
      <w:tr w:rsidR="00402F26" w14:paraId="235462C3" w14:textId="77777777" w:rsidTr="000460B4">
        <w:trPr>
          <w:gridAfter w:val="1"/>
          <w:wAfter w:w="222" w:type="dxa"/>
          <w:trHeight w:val="32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6BF0A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CA without CHD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BA95E" w14:textId="363512E2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/28 </w:t>
            </w:r>
            <w:r w:rsidR="00124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50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D409C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3E9C">
              <w:rPr>
                <w:rFonts w:ascii="Arial" w:hAnsi="Arial" w:cs="Arial"/>
                <w:color w:val="000000"/>
                <w:sz w:val="20"/>
                <w:szCs w:val="20"/>
              </w:rPr>
              <w:t>0/21 (0%)</w:t>
            </w:r>
          </w:p>
        </w:tc>
      </w:tr>
      <w:tr w:rsidR="00402F26" w14:paraId="1A4C58AE" w14:textId="77777777" w:rsidTr="000460B4">
        <w:trPr>
          <w:gridAfter w:val="1"/>
          <w:wAfter w:w="222" w:type="dxa"/>
          <w:trHeight w:val="32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D8E41" w14:textId="250482EF" w:rsidR="00402F26" w:rsidRDefault="000460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solated congenital anomaly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5563" w14:textId="2D222984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/33 </w:t>
            </w:r>
            <w:r w:rsidR="00124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33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A7E3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/33 (6%)</w:t>
            </w:r>
          </w:p>
        </w:tc>
      </w:tr>
      <w:tr w:rsidR="00402F26" w14:paraId="370CCAE6" w14:textId="77777777" w:rsidTr="000460B4">
        <w:trPr>
          <w:gridAfter w:val="1"/>
          <w:wAfter w:w="222" w:type="dxa"/>
          <w:trHeight w:val="32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2BAF0" w14:textId="151E9BC1" w:rsidR="00402F26" w:rsidRDefault="000460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bnormal lab test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7E13" w14:textId="591656AD" w:rsidR="00402F26" w:rsidRDefault="001245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 xml:space="preserve">7/1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(70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8688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/11 (9%)</w:t>
            </w:r>
          </w:p>
        </w:tc>
      </w:tr>
      <w:tr w:rsidR="00402F26" w14:paraId="76A26726" w14:textId="77777777" w:rsidTr="000460B4">
        <w:trPr>
          <w:gridAfter w:val="1"/>
          <w:wAfter w:w="222" w:type="dxa"/>
          <w:trHeight w:val="32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0BBF1" w14:textId="7C46E683" w:rsidR="00402F26" w:rsidRDefault="000460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ematological abnormality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AC9E" w14:textId="1A7DD015" w:rsidR="00402F26" w:rsidRDefault="001245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 xml:space="preserve">2/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1FB5" w14:textId="3B33DEB1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/1 </w:t>
            </w:r>
            <w:r w:rsidR="002B3C96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%)</w:t>
            </w:r>
          </w:p>
        </w:tc>
      </w:tr>
      <w:tr w:rsidR="00402F26" w14:paraId="0699827A" w14:textId="77777777" w:rsidTr="000460B4">
        <w:trPr>
          <w:gridAfter w:val="1"/>
          <w:wAfter w:w="222" w:type="dxa"/>
          <w:trHeight w:val="32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C1B82" w14:textId="51E041E0" w:rsidR="00402F26" w:rsidRDefault="000460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eizure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2A10" w14:textId="67A47FF5" w:rsidR="00402F26" w:rsidRDefault="001245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 xml:space="preserve">5/9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(5</w:t>
            </w:r>
            <w:r w:rsidR="00F8782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6781" w14:textId="3AA6B496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/5 </w:t>
            </w:r>
            <w:r w:rsidR="002B3C96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40%)</w:t>
            </w:r>
          </w:p>
        </w:tc>
      </w:tr>
      <w:tr w:rsidR="00402F26" w14:paraId="3A4D6A43" w14:textId="77777777" w:rsidTr="000460B4">
        <w:trPr>
          <w:gridAfter w:val="1"/>
          <w:wAfter w:w="222" w:type="dxa"/>
          <w:trHeight w:val="32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F4827" w14:textId="39B57731" w:rsidR="00402F26" w:rsidRDefault="000460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ingle or multi-organ failure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E519" w14:textId="2CCDBB0A" w:rsidR="00402F26" w:rsidRDefault="001245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 xml:space="preserve">3/6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(50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BD43" w14:textId="7777777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/12 (8%)</w:t>
            </w:r>
          </w:p>
        </w:tc>
      </w:tr>
      <w:tr w:rsidR="00402F26" w14:paraId="696A094C" w14:textId="77777777" w:rsidTr="000460B4">
        <w:trPr>
          <w:gridAfter w:val="1"/>
          <w:wAfter w:w="222" w:type="dxa"/>
          <w:trHeight w:val="32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26BA6" w14:textId="023BFF93" w:rsidR="00402F26" w:rsidRDefault="000460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troke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9AF1" w14:textId="114D94E3" w:rsidR="00402F26" w:rsidRDefault="001245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 xml:space="preserve">0/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EF03" w14:textId="1EA7A3A7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/1 </w:t>
            </w:r>
            <w:r w:rsidR="002B3C96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%)</w:t>
            </w:r>
          </w:p>
        </w:tc>
      </w:tr>
      <w:tr w:rsidR="00402F26" w14:paraId="55D31091" w14:textId="77777777" w:rsidTr="000460B4">
        <w:trPr>
          <w:gridAfter w:val="1"/>
          <w:wAfter w:w="222" w:type="dxa"/>
          <w:trHeight w:val="32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3A631" w14:textId="696DA46F" w:rsidR="00402F26" w:rsidRDefault="000460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69C3" w14:textId="3543BE69" w:rsidR="00402F26" w:rsidRDefault="001245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5/7 (7</w:t>
            </w:r>
            <w:r w:rsidR="005F74A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02F26">
              <w:rPr>
                <w:rFonts w:ascii="Arial" w:hAnsi="Arial" w:cs="Arial"/>
                <w:color w:val="000000"/>
                <w:sz w:val="20"/>
                <w:szCs w:val="20"/>
              </w:rPr>
              <w:t>%)*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2E03" w14:textId="0441BFA4" w:rsidR="00402F26" w:rsidRDefault="00402F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/7 </w:t>
            </w:r>
            <w:r w:rsidR="002B3C96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14%)**</w:t>
            </w:r>
          </w:p>
        </w:tc>
      </w:tr>
      <w:tr w:rsidR="00A00417" w14:paraId="3D4CD7D8" w14:textId="77777777" w:rsidTr="007836D9">
        <w:trPr>
          <w:gridAfter w:val="1"/>
          <w:wAfter w:w="222" w:type="dxa"/>
          <w:trHeight w:val="320"/>
        </w:trPr>
        <w:tc>
          <w:tcPr>
            <w:tcW w:w="8340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5FAE868D" w14:textId="77777777" w:rsidR="00A00417" w:rsidRDefault="00A004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ith CHDCHD=congenital heart disease *Thrombocytopenia, direct hyperbilirubinemia, anemia in setting of HLH, meconium ileus, complications of prematurity, chylothorax, possible lymphangiectasia, hydrops fetalis, thrombocytopenia, pelviectasis, right ventricular hypertrophy, encephalopathy, rhabdomyoma and Wolff-Parkinson-White syndrome, hypotonia and ectopic pituitary, congenital ichthyosis with collodion membrane **respiratory failure in setting of hydrops, persistent desaturations, renal artery thrombosis, stridor and poor feeding, recurrent SVT, SVT and apnea, hypotonia</w:t>
            </w:r>
          </w:p>
          <w:p w14:paraId="634A9E95" w14:textId="77777777" w:rsidR="008C2232" w:rsidRDefault="008C22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019C04B" w14:textId="77777777" w:rsidR="00592ABA" w:rsidRDefault="00592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AD693D2" w14:textId="77777777" w:rsidR="00592ABA" w:rsidRDefault="00592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B7CD487" w14:textId="77777777" w:rsidR="00592ABA" w:rsidRDefault="00592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378C3E9" w14:textId="77777777" w:rsidR="00592ABA" w:rsidRDefault="00592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10099BB" w14:textId="77777777" w:rsidR="00592ABA" w:rsidRDefault="00592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79F6EBD" w14:textId="77777777" w:rsidR="00592ABA" w:rsidRDefault="00592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503BC92" w14:textId="77777777" w:rsidR="00592ABA" w:rsidRDefault="00592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75E9229" w14:textId="77777777" w:rsidR="00592ABA" w:rsidRDefault="00592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1D86077" w14:textId="77777777" w:rsidR="00592ABA" w:rsidRDefault="00592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71D5542" w14:textId="77777777" w:rsidR="00592ABA" w:rsidRDefault="00592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5A28A86" w14:textId="77777777" w:rsidR="00592ABA" w:rsidRDefault="00592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5AD57E5" w14:textId="77777777" w:rsidR="00592ABA" w:rsidRDefault="00592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D2F5E99" w14:textId="47A8E6DC" w:rsidR="00592ABA" w:rsidRDefault="00592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00417" w14:paraId="2C540450" w14:textId="77777777" w:rsidTr="007836D9">
        <w:trPr>
          <w:trHeight w:val="320"/>
        </w:trPr>
        <w:tc>
          <w:tcPr>
            <w:tcW w:w="8340" w:type="dxa"/>
            <w:gridSpan w:val="3"/>
            <w:vMerge/>
            <w:tcBorders>
              <w:left w:val="nil"/>
              <w:right w:val="nil"/>
            </w:tcBorders>
            <w:vAlign w:val="center"/>
            <w:hideMark/>
          </w:tcPr>
          <w:p w14:paraId="48013F27" w14:textId="77777777" w:rsidR="00A00417" w:rsidRDefault="00A004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9228" w14:textId="77777777" w:rsidR="00A00417" w:rsidRDefault="00A004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00417" w14:paraId="1B01CB50" w14:textId="77777777" w:rsidTr="007836D9">
        <w:trPr>
          <w:trHeight w:val="320"/>
        </w:trPr>
        <w:tc>
          <w:tcPr>
            <w:tcW w:w="8340" w:type="dxa"/>
            <w:gridSpan w:val="3"/>
            <w:vMerge/>
            <w:tcBorders>
              <w:left w:val="nil"/>
              <w:right w:val="nil"/>
            </w:tcBorders>
            <w:vAlign w:val="center"/>
            <w:hideMark/>
          </w:tcPr>
          <w:p w14:paraId="2E364D9A" w14:textId="77777777" w:rsidR="00A00417" w:rsidRDefault="00A004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CCEE" w14:textId="77777777" w:rsidR="00A00417" w:rsidRDefault="00A00417">
            <w:pPr>
              <w:rPr>
                <w:sz w:val="20"/>
                <w:szCs w:val="20"/>
              </w:rPr>
            </w:pPr>
          </w:p>
        </w:tc>
      </w:tr>
      <w:tr w:rsidR="00A00417" w14:paraId="314AC362" w14:textId="77777777" w:rsidTr="007836D9">
        <w:trPr>
          <w:trHeight w:val="320"/>
        </w:trPr>
        <w:tc>
          <w:tcPr>
            <w:tcW w:w="8340" w:type="dxa"/>
            <w:gridSpan w:val="3"/>
            <w:vMerge/>
            <w:tcBorders>
              <w:left w:val="nil"/>
              <w:right w:val="nil"/>
            </w:tcBorders>
            <w:vAlign w:val="center"/>
            <w:hideMark/>
          </w:tcPr>
          <w:p w14:paraId="2EE1717D" w14:textId="77777777" w:rsidR="00A00417" w:rsidRDefault="00A004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8F72" w14:textId="77777777" w:rsidR="00A00417" w:rsidRDefault="00A00417">
            <w:pPr>
              <w:rPr>
                <w:sz w:val="20"/>
                <w:szCs w:val="20"/>
              </w:rPr>
            </w:pPr>
          </w:p>
        </w:tc>
      </w:tr>
      <w:tr w:rsidR="00A00417" w14:paraId="50846282" w14:textId="77777777" w:rsidTr="007836D9">
        <w:trPr>
          <w:trHeight w:val="320"/>
        </w:trPr>
        <w:tc>
          <w:tcPr>
            <w:tcW w:w="8340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648611" w14:textId="77777777" w:rsidR="00A00417" w:rsidRDefault="00A004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82DDD" w14:textId="77777777" w:rsidR="00A00417" w:rsidRDefault="00A00417">
            <w:pPr>
              <w:rPr>
                <w:sz w:val="20"/>
                <w:szCs w:val="20"/>
              </w:rPr>
            </w:pPr>
          </w:p>
        </w:tc>
      </w:tr>
    </w:tbl>
    <w:p w14:paraId="5A0046C9" w14:textId="01434577" w:rsidR="008C2232" w:rsidRDefault="00592ABA">
      <w:r>
        <w:rPr>
          <w:noProof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CC8D1F" wp14:editId="1D0A41FD">
                <wp:simplePos x="0" y="0"/>
                <wp:positionH relativeFrom="column">
                  <wp:posOffset>499532</wp:posOffset>
                </wp:positionH>
                <wp:positionV relativeFrom="paragraph">
                  <wp:posOffset>-651933</wp:posOffset>
                </wp:positionV>
                <wp:extent cx="4910667" cy="457200"/>
                <wp:effectExtent l="0" t="0" r="444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0667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00C6A8" w14:textId="6EE9ADCC" w:rsidR="00592ABA" w:rsidRDefault="00592ABA">
                            <w:r w:rsidRPr="00C53646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 xml:space="preserve">Supplementary Table 6: Conditions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D</w:t>
                            </w:r>
                            <w:r w:rsidRPr="00C53646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iagnosed in the Intervention and CCG cohorts</w:t>
                            </w:r>
                          </w:p>
                          <w:p w14:paraId="3510857E" w14:textId="77777777" w:rsidR="00592ABA" w:rsidRDefault="00592AB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CCC8D1F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9.35pt;margin-top:-51.35pt;width:386.65pt;height:3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" fillcolor="white [3201]" stroked="f" strokeweight=".5pt">
                <v:textbox>
                  <w:txbxContent>
                    <w:p w14:paraId="3400C6A8" w14:textId="6EE9ADCC" w:rsidR="00592ABA" w:rsidRDefault="00592ABA">
                      <w:r w:rsidRPr="00C53646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 xml:space="preserve">Supplementary Table 6: Conditions </w:t>
                      </w:r>
                      <w:r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D</w:t>
                      </w:r>
                      <w:r w:rsidRPr="00C53646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iagnosed in the Intervention and CCG cohorts</w:t>
                      </w:r>
                    </w:p>
                    <w:p w14:paraId="3510857E" w14:textId="77777777" w:rsidR="00592ABA" w:rsidRDefault="00592ABA"/>
                  </w:txbxContent>
                </v:textbox>
              </v:shape>
            </w:pict>
          </mc:Fallback>
        </mc:AlternateContent>
      </w:r>
      <w:r w:rsidR="00121344">
        <w:rPr>
          <w:noProof/>
          <w14:ligatures w14:val="standardContextual"/>
        </w:rPr>
        <w:drawing>
          <wp:inline distT="0" distB="0" distL="0" distR="0" wp14:anchorId="11DE027E" wp14:editId="345D3CD0">
            <wp:extent cx="5943175" cy="5545243"/>
            <wp:effectExtent l="0" t="0" r="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qFirst Supplementary table 6 formatted v2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34" r="-4" b="23166"/>
                    <a:stretch/>
                  </pic:blipFill>
                  <pic:spPr bwMode="auto">
                    <a:xfrm>
                      <a:off x="0" y="0"/>
                      <a:ext cx="5943600" cy="5545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69BF5CA" w14:textId="77777777" w:rsidR="00121344" w:rsidRDefault="00121344"/>
    <w:p w14:paraId="347D3925" w14:textId="37CEAE5B" w:rsidR="008C2232" w:rsidRDefault="008C2232" w:rsidP="007E6058">
      <w:pPr>
        <w:jc w:val="center"/>
      </w:pPr>
    </w:p>
    <w:p w14:paraId="0F03B932" w14:textId="77F2CA35" w:rsidR="00121344" w:rsidRDefault="00121344" w:rsidP="007E6058">
      <w:pPr>
        <w:jc w:val="center"/>
      </w:pPr>
    </w:p>
    <w:p w14:paraId="38443A82" w14:textId="2C854C65" w:rsidR="00121344" w:rsidRDefault="00121344" w:rsidP="007E6058">
      <w:pPr>
        <w:jc w:val="center"/>
      </w:pPr>
    </w:p>
    <w:p w14:paraId="10D076E4" w14:textId="286DC526" w:rsidR="00121344" w:rsidRDefault="00121344" w:rsidP="007E6058">
      <w:pPr>
        <w:jc w:val="center"/>
      </w:pPr>
    </w:p>
    <w:p w14:paraId="1630FEC0" w14:textId="70A9CB36" w:rsidR="00121344" w:rsidRDefault="00121344" w:rsidP="007E6058">
      <w:pPr>
        <w:jc w:val="center"/>
      </w:pPr>
    </w:p>
    <w:p w14:paraId="3CE5D10D" w14:textId="5791B211" w:rsidR="00121344" w:rsidRDefault="00121344" w:rsidP="007E6058">
      <w:pPr>
        <w:jc w:val="center"/>
      </w:pPr>
    </w:p>
    <w:p w14:paraId="0B6927EC" w14:textId="5C2D31DE" w:rsidR="00121344" w:rsidRDefault="00121344" w:rsidP="007E6058">
      <w:pPr>
        <w:jc w:val="center"/>
      </w:pPr>
    </w:p>
    <w:p w14:paraId="4CDF0723" w14:textId="23219C5D" w:rsidR="00121344" w:rsidRDefault="00121344" w:rsidP="007E6058">
      <w:pPr>
        <w:jc w:val="center"/>
      </w:pPr>
    </w:p>
    <w:p w14:paraId="5B785CAC" w14:textId="77777777" w:rsidR="00121344" w:rsidRDefault="00121344" w:rsidP="007E6058">
      <w:pPr>
        <w:jc w:val="center"/>
      </w:pPr>
    </w:p>
    <w:p w14:paraId="6BDA9177" w14:textId="3B0B7B8A" w:rsidR="00121344" w:rsidRDefault="00121344" w:rsidP="007E6058">
      <w:pPr>
        <w:jc w:val="center"/>
      </w:pPr>
    </w:p>
    <w:p w14:paraId="428F39F8" w14:textId="0BAFBAF6" w:rsidR="00121344" w:rsidRDefault="00121344" w:rsidP="007E6058">
      <w:pPr>
        <w:jc w:val="center"/>
      </w:pPr>
    </w:p>
    <w:p w14:paraId="6FA41700" w14:textId="05135E94" w:rsidR="00121344" w:rsidRDefault="00121344" w:rsidP="007E6058">
      <w:pPr>
        <w:jc w:val="center"/>
      </w:pPr>
    </w:p>
    <w:p w14:paraId="532005BE" w14:textId="0E8929C9" w:rsidR="00121344" w:rsidRDefault="00121344" w:rsidP="007E6058">
      <w:pPr>
        <w:jc w:val="center"/>
      </w:pPr>
    </w:p>
    <w:p w14:paraId="3F14BCBE" w14:textId="77777777" w:rsidR="00121344" w:rsidRDefault="00121344" w:rsidP="007E6058">
      <w:pPr>
        <w:jc w:val="center"/>
      </w:pPr>
    </w:p>
    <w:tbl>
      <w:tblPr>
        <w:tblW w:w="8240" w:type="dxa"/>
        <w:tblLook w:val="04A0" w:firstRow="1" w:lastRow="0" w:firstColumn="1" w:lastColumn="0" w:noHBand="0" w:noVBand="1"/>
      </w:tblPr>
      <w:tblGrid>
        <w:gridCol w:w="4617"/>
        <w:gridCol w:w="3623"/>
      </w:tblGrid>
      <w:tr w:rsidR="002C6F20" w14:paraId="4963B498" w14:textId="77777777" w:rsidTr="002C6F20">
        <w:trPr>
          <w:trHeight w:val="320"/>
        </w:trPr>
        <w:tc>
          <w:tcPr>
            <w:tcW w:w="8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1AA6B" w14:textId="626ECE50" w:rsidR="002C6F20" w:rsidRPr="002C2B8C" w:rsidRDefault="002C6F20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C2B8C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 xml:space="preserve">Supplementary Table </w:t>
            </w:r>
            <w:r w:rsidR="000D5FF3" w:rsidRPr="002C2B8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</w:t>
            </w:r>
            <w:r w:rsidRPr="002C2B8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2C2B8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GD</w:t>
            </w:r>
            <w:proofErr w:type="spellEnd"/>
            <w:r w:rsidRPr="002C2B8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Diagnostic Rate in Cardiac ICU (CICU)</w:t>
            </w:r>
          </w:p>
        </w:tc>
      </w:tr>
      <w:tr w:rsidR="002C6F20" w14:paraId="23020E25" w14:textId="77777777" w:rsidTr="002C6F20">
        <w:trPr>
          <w:trHeight w:val="320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1060" w14:textId="77777777" w:rsidR="002C6F20" w:rsidRDefault="002C6F2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features at presentation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4EE98" w14:textId="77777777" w:rsidR="002C6F20" w:rsidRDefault="002C6F2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 Group CICU (n=25)</w:t>
            </w:r>
          </w:p>
        </w:tc>
      </w:tr>
      <w:tr w:rsidR="002C6F20" w14:paraId="541F1EC3" w14:textId="77777777" w:rsidTr="002C6F20">
        <w:trPr>
          <w:trHeight w:val="320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55B83" w14:textId="56109389" w:rsidR="002C6F20" w:rsidRDefault="002C6F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="00BB703E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olated congenital heart disease (CHD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81AA" w14:textId="77777777" w:rsidR="002C6F20" w:rsidRDefault="002C6F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/15 (20%)</w:t>
            </w:r>
          </w:p>
        </w:tc>
      </w:tr>
      <w:tr w:rsidR="002C6F20" w14:paraId="01E92656" w14:textId="77777777" w:rsidTr="002C6F20">
        <w:trPr>
          <w:trHeight w:val="320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0E09" w14:textId="77777777" w:rsidR="002C6F20" w:rsidRDefault="002C6F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CHD + other congenital anomalies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3807" w14:textId="77777777" w:rsidR="002C6F20" w:rsidRDefault="002C6F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/9 (56%)</w:t>
            </w:r>
          </w:p>
        </w:tc>
      </w:tr>
      <w:tr w:rsidR="002C6F20" w14:paraId="788D896D" w14:textId="77777777" w:rsidTr="002C6F20">
        <w:trPr>
          <w:trHeight w:val="320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050C9" w14:textId="67AAB50A" w:rsidR="002C6F20" w:rsidRDefault="002C6F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="00BB703E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rythmia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1AEB" w14:textId="77777777" w:rsidR="002C6F20" w:rsidRDefault="002C6F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 (0%)</w:t>
            </w:r>
          </w:p>
        </w:tc>
      </w:tr>
      <w:tr w:rsidR="002C6F20" w14:paraId="7EB5DC5A" w14:textId="77777777" w:rsidTr="002C6F20">
        <w:trPr>
          <w:trHeight w:val="320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E158E" w14:textId="77777777" w:rsidR="002C6F20" w:rsidRDefault="002C6F2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DC546" w14:textId="77777777" w:rsidR="002C6F20" w:rsidRDefault="002C6F2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/25 (32%)</w:t>
            </w:r>
          </w:p>
        </w:tc>
      </w:tr>
    </w:tbl>
    <w:p w14:paraId="7C29ABF5" w14:textId="77777777" w:rsidR="002C6F20" w:rsidRDefault="002C6F20"/>
    <w:tbl>
      <w:tblPr>
        <w:tblW w:w="8760" w:type="dxa"/>
        <w:tblLook w:val="04A0" w:firstRow="1" w:lastRow="0" w:firstColumn="1" w:lastColumn="0" w:noHBand="0" w:noVBand="1"/>
      </w:tblPr>
      <w:tblGrid>
        <w:gridCol w:w="6056"/>
        <w:gridCol w:w="2610"/>
        <w:gridCol w:w="272"/>
      </w:tblGrid>
      <w:tr w:rsidR="000D5FF3" w14:paraId="7C78F988" w14:textId="77777777" w:rsidTr="00A60E4F">
        <w:trPr>
          <w:trHeight w:val="320"/>
        </w:trPr>
        <w:tc>
          <w:tcPr>
            <w:tcW w:w="8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02ADC" w14:textId="0AB0AFD9" w:rsidR="00CC57A4" w:rsidRPr="002C2B8C" w:rsidRDefault="000D5FF3" w:rsidP="00B01A0C">
            <w:pPr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2C2B8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upplementary Table 8: Parallel Testing Offered to Intervention Group</w:t>
            </w:r>
          </w:p>
        </w:tc>
      </w:tr>
      <w:tr w:rsidR="000D5FF3" w14:paraId="081A72C1" w14:textId="77777777" w:rsidTr="00A60E4F">
        <w:trPr>
          <w:trHeight w:val="320"/>
        </w:trPr>
        <w:tc>
          <w:tcPr>
            <w:tcW w:w="6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9DEC7" w14:textId="77777777" w:rsidR="000D5FF3" w:rsidRDefault="000D5FF3" w:rsidP="00A60E4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4423F" w14:textId="77777777" w:rsidR="000D5FF3" w:rsidRDefault="000D5FF3" w:rsidP="00A60E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 PrGD (n=62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E4F71" w14:textId="77777777" w:rsidR="000D5FF3" w:rsidRDefault="000D5FF3" w:rsidP="00A60E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D5FF3" w14:paraId="0BA86CB2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0FB46" w14:textId="77777777" w:rsidR="000D5FF3" w:rsidRDefault="000D5FF3" w:rsidP="00A60E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genetics consult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4B03B" w14:textId="748548EE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/62 (24%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98E63" w14:textId="77777777" w:rsidR="000D5FF3" w:rsidRDefault="000D5FF3" w:rsidP="00A60E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399FCE63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E9E63" w14:textId="0B8FDEF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"</w:t>
            </w:r>
            <w:r w:rsidR="00BB703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n-dysmorphic" feature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F1EDE" w14:textId="4E4287EC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/15 (93%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021DB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58B85C20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D8129" w14:textId="67C3780C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="00BB703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n-</w:t>
            </w:r>
            <w:r w:rsidR="00BB703E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ite PPARC group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0C986" w14:textId="12AF74C5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/15 (6</w:t>
            </w:r>
            <w:r w:rsidR="0017561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00C65" w14:textId="77777777" w:rsidR="000D5FF3" w:rsidRDefault="000D5FF3" w:rsidP="00A60E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0D9BAF72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324DF" w14:textId="77777777" w:rsidR="000D5FF3" w:rsidRDefault="000D5FF3" w:rsidP="00A60E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spicion for genetic condition (i.e. consult ordered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A5267" w14:textId="1291F9B9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/62 (1</w:t>
            </w:r>
            <w:r w:rsidR="0017561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83FFE" w14:textId="77777777" w:rsidR="000D5FF3" w:rsidRDefault="000D5FF3" w:rsidP="00A60E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15604841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6566C" w14:textId="709CA856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="00BB703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netic testing completed, but non-diagnosti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E34F2" w14:textId="1BD121B3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/11 (8</w:t>
            </w:r>
            <w:r w:rsidR="0017561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1D4E0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1478C3BA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0A5E7" w14:textId="35BDEC0E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="00BB703E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fant demise prior to clinical genetic testi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962E9" w14:textId="324BB966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/11 (18%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4763D" w14:textId="77777777" w:rsidR="000D5FF3" w:rsidRDefault="000D5FF3" w:rsidP="00A60E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13F63704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96792" w14:textId="77777777" w:rsidR="000D5FF3" w:rsidRPr="00B01A0C" w:rsidRDefault="000D5FF3" w:rsidP="00A60E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01A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ssed by conventional workflow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7444D" w14:textId="086CCC71" w:rsidR="000D5FF3" w:rsidRPr="00B01A0C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A0C">
              <w:rPr>
                <w:rFonts w:ascii="Arial" w:hAnsi="Arial" w:cs="Arial"/>
                <w:color w:val="000000"/>
                <w:sz w:val="20"/>
                <w:szCs w:val="20"/>
              </w:rPr>
              <w:t>26/62 (4</w:t>
            </w:r>
            <w:r w:rsidR="0017561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01A0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405FA" w14:textId="77777777" w:rsidR="000D5FF3" w:rsidRDefault="000D5FF3" w:rsidP="00A60E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36808CD6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5D35" w14:textId="291285B5" w:rsidR="000D5FF3" w:rsidRDefault="000D5FF3" w:rsidP="00A60E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9A267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835B0" w14:textId="77777777" w:rsidR="000D5FF3" w:rsidRDefault="000D5FF3" w:rsidP="00A60E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72695C16" w14:textId="77777777" w:rsidTr="00A60E4F">
        <w:trPr>
          <w:trHeight w:val="320"/>
        </w:trPr>
        <w:tc>
          <w:tcPr>
            <w:tcW w:w="6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7B6CB" w14:textId="77777777" w:rsidR="000D5FF3" w:rsidRDefault="000D5FF3" w:rsidP="00A60E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Diagnoses made with no suspicion of genetic condi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C8DC5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9A5A" w14:textId="77777777" w:rsidR="000D5FF3" w:rsidRDefault="000D5FF3" w:rsidP="00A60E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4259A2BF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EBFB0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itochondrial disease (n=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9AFB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25311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57E103F9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53EA0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RE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related Hirschsprung Disease (n=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02D4F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6F77B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52FB052E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23C93" w14:textId="77777777" w:rsidR="000D5FF3" w:rsidRDefault="000D5FF3" w:rsidP="00A60E4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ACVRL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related Hereditary hemorrhagic telangiectas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BA6E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EDE83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5BB0C865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29B65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CHD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related disord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01177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AB650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6D96C060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4A06A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COL6A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related myopath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AB9A7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12FE1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7A66BF50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F0375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EL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related pulmonary stenosis                                     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47E97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92D97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61CEECA6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64883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F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related hemophil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8AB60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336EC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6F81EE5C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9923E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GUCY2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related meconium ile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C2A9E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BBDED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5232979B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22147" w14:textId="77777777" w:rsidR="000D5FF3" w:rsidRDefault="000D5FF3" w:rsidP="00A60E4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KCNQ2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elated epileps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3832C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C1BC7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0718138C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EE7E0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MAPK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related disord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28305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94064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16CC42F7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2A5D2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MYC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related Feingold syndrom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03975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94B58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52C569E9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1C8F6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CREBB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related Rubenstein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ayb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746EE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8EFD5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5FF3" w14:paraId="169F1240" w14:textId="77777777" w:rsidTr="00A60E4F">
        <w:trPr>
          <w:trHeight w:val="320"/>
        </w:trPr>
        <w:tc>
          <w:tcPr>
            <w:tcW w:w="6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CFDF0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TTC7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related disord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6C86A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35775" w14:textId="77777777" w:rsidR="000D5FF3" w:rsidRDefault="000D5FF3" w:rsidP="00A60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F295095" w14:textId="77777777" w:rsidR="000D5FF3" w:rsidRDefault="000D5FF3"/>
    <w:p w14:paraId="66B709CF" w14:textId="77777777" w:rsidR="000D5FF3" w:rsidRDefault="000D5FF3"/>
    <w:p w14:paraId="3F8FA1B5" w14:textId="77777777" w:rsidR="00B35E35" w:rsidRDefault="00EB441E" w:rsidP="00C53646">
      <w:r>
        <w:t xml:space="preserve"> </w:t>
      </w:r>
    </w:p>
    <w:p w14:paraId="74EE9D2B" w14:textId="77777777" w:rsidR="00B35E35" w:rsidRDefault="00B35E35" w:rsidP="00C53646">
      <w:pPr>
        <w:rPr>
          <w:rFonts w:ascii="Arial" w:hAnsi="Arial" w:cs="Arial"/>
          <w:sz w:val="22"/>
          <w:szCs w:val="22"/>
        </w:rPr>
      </w:pPr>
    </w:p>
    <w:p w14:paraId="0C8E85E4" w14:textId="043B606B" w:rsidR="00C53646" w:rsidRPr="00BB703E" w:rsidRDefault="00C53646" w:rsidP="00C53646">
      <w:pPr>
        <w:rPr>
          <w:rFonts w:ascii="Arial" w:hAnsi="Arial" w:cs="Arial"/>
          <w:sz w:val="22"/>
          <w:szCs w:val="22"/>
        </w:rPr>
      </w:pPr>
      <w:r w:rsidRPr="005837BE">
        <w:rPr>
          <w:rFonts w:ascii="Arial" w:hAnsi="Arial" w:cs="Arial"/>
          <w:sz w:val="22"/>
          <w:szCs w:val="22"/>
        </w:rPr>
        <w:t>Supplementary Table 9: Changes in Medical Management at 90 days based on PrG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188"/>
        <w:gridCol w:w="2222"/>
      </w:tblGrid>
      <w:tr w:rsidR="00C53646" w:rsidRPr="005837BE" w14:paraId="06DA2F98" w14:textId="77777777" w:rsidTr="00C03432">
        <w:tc>
          <w:tcPr>
            <w:tcW w:w="4045" w:type="dxa"/>
            <w:vAlign w:val="center"/>
          </w:tcPr>
          <w:p w14:paraId="52B3263D" w14:textId="77777777" w:rsidR="00C53646" w:rsidRPr="005837BE" w:rsidRDefault="00C53646" w:rsidP="00C03432">
            <w:pPr>
              <w:rPr>
                <w:rFonts w:ascii="Arial" w:hAnsi="Arial" w:cs="Arial"/>
                <w:sz w:val="20"/>
                <w:szCs w:val="20"/>
              </w:rPr>
            </w:pPr>
            <w:r w:rsidRPr="005837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cal Management Changes (COM)</w:t>
            </w:r>
          </w:p>
        </w:tc>
        <w:tc>
          <w:tcPr>
            <w:tcW w:w="2188" w:type="dxa"/>
            <w:vAlign w:val="center"/>
          </w:tcPr>
          <w:p w14:paraId="3DCEC4A8" w14:textId="77777777" w:rsidR="00C53646" w:rsidRPr="005837BE" w:rsidRDefault="00C53646" w:rsidP="00C03432">
            <w:pPr>
              <w:rPr>
                <w:rFonts w:ascii="Arial" w:hAnsi="Arial" w:cs="Arial"/>
                <w:sz w:val="20"/>
                <w:szCs w:val="20"/>
              </w:rPr>
            </w:pPr>
            <w:r w:rsidRPr="005837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 group all (n=62)</w:t>
            </w:r>
          </w:p>
        </w:tc>
        <w:tc>
          <w:tcPr>
            <w:tcW w:w="2222" w:type="dxa"/>
          </w:tcPr>
          <w:p w14:paraId="405B3A59" w14:textId="77777777" w:rsidR="00C53646" w:rsidRPr="005837BE" w:rsidRDefault="00C53646" w:rsidP="00C034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837BE">
              <w:rPr>
                <w:rFonts w:ascii="Arial" w:hAnsi="Arial" w:cs="Arial"/>
                <w:b/>
                <w:sz w:val="20"/>
                <w:szCs w:val="20"/>
              </w:rPr>
              <w:t>Intervention group with COM (n=60)</w:t>
            </w:r>
          </w:p>
        </w:tc>
      </w:tr>
      <w:tr w:rsidR="00C53646" w:rsidRPr="005837BE" w14:paraId="18D644FB" w14:textId="77777777" w:rsidTr="00C03432">
        <w:trPr>
          <w:trHeight w:val="288"/>
        </w:trPr>
        <w:tc>
          <w:tcPr>
            <w:tcW w:w="4045" w:type="dxa"/>
            <w:vAlign w:val="center"/>
          </w:tcPr>
          <w:p w14:paraId="7B6083BA" w14:textId="5F39653D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anticipatory guidance</w:t>
            </w:r>
          </w:p>
        </w:tc>
        <w:tc>
          <w:tcPr>
            <w:tcW w:w="2188" w:type="dxa"/>
            <w:vAlign w:val="center"/>
          </w:tcPr>
          <w:p w14:paraId="40AA6889" w14:textId="1E5FB891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5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17561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22" w:type="dxa"/>
            <w:vAlign w:val="center"/>
          </w:tcPr>
          <w:p w14:paraId="6479343F" w14:textId="4970A6D2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5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C53646" w:rsidRPr="005837BE" w14:paraId="68DCE6E1" w14:textId="77777777" w:rsidTr="00C03432">
        <w:trPr>
          <w:trHeight w:val="288"/>
        </w:trPr>
        <w:tc>
          <w:tcPr>
            <w:tcW w:w="4045" w:type="dxa"/>
            <w:vAlign w:val="center"/>
          </w:tcPr>
          <w:p w14:paraId="6F2120D4" w14:textId="6C11578F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risk counseling</w:t>
            </w:r>
          </w:p>
        </w:tc>
        <w:tc>
          <w:tcPr>
            <w:tcW w:w="2188" w:type="dxa"/>
            <w:vAlign w:val="center"/>
          </w:tcPr>
          <w:p w14:paraId="64F56870" w14:textId="5EE25819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5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22" w:type="dxa"/>
            <w:vAlign w:val="center"/>
          </w:tcPr>
          <w:p w14:paraId="35B4819B" w14:textId="3F2F22F1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5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C53646" w:rsidRPr="005837BE" w14:paraId="5D68373E" w14:textId="77777777" w:rsidTr="00C03432">
        <w:trPr>
          <w:trHeight w:val="288"/>
        </w:trPr>
        <w:tc>
          <w:tcPr>
            <w:tcW w:w="4045" w:type="dxa"/>
            <w:vAlign w:val="center"/>
          </w:tcPr>
          <w:p w14:paraId="7D924231" w14:textId="4BF3FED8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new consult(s)</w:t>
            </w:r>
          </w:p>
        </w:tc>
        <w:tc>
          <w:tcPr>
            <w:tcW w:w="2188" w:type="dxa"/>
            <w:vAlign w:val="center"/>
          </w:tcPr>
          <w:p w14:paraId="6F0246B0" w14:textId="2AA171F5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38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22" w:type="dxa"/>
            <w:vAlign w:val="center"/>
          </w:tcPr>
          <w:p w14:paraId="455EB590" w14:textId="05947E8D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38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C53646" w:rsidRPr="005837BE" w14:paraId="39967165" w14:textId="77777777" w:rsidTr="00C03432">
        <w:trPr>
          <w:trHeight w:val="288"/>
        </w:trPr>
        <w:tc>
          <w:tcPr>
            <w:tcW w:w="4045" w:type="dxa"/>
            <w:vAlign w:val="center"/>
          </w:tcPr>
          <w:p w14:paraId="021C2EE0" w14:textId="2806CA0F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ew lab tests</w:t>
            </w:r>
          </w:p>
        </w:tc>
        <w:tc>
          <w:tcPr>
            <w:tcW w:w="2188" w:type="dxa"/>
            <w:vAlign w:val="center"/>
          </w:tcPr>
          <w:p w14:paraId="0E3F09B1" w14:textId="45949DC2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1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7561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22" w:type="dxa"/>
            <w:vAlign w:val="center"/>
          </w:tcPr>
          <w:p w14:paraId="23637544" w14:textId="2EB3AAF1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1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7561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C53646" w:rsidRPr="005837BE" w14:paraId="6BFB8C65" w14:textId="77777777" w:rsidTr="00C03432">
        <w:trPr>
          <w:trHeight w:val="288"/>
        </w:trPr>
        <w:tc>
          <w:tcPr>
            <w:tcW w:w="4045" w:type="dxa"/>
            <w:vAlign w:val="center"/>
          </w:tcPr>
          <w:p w14:paraId="5B88F24D" w14:textId="655107A8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cascade evaluation of family members</w:t>
            </w:r>
          </w:p>
        </w:tc>
        <w:tc>
          <w:tcPr>
            <w:tcW w:w="2188" w:type="dxa"/>
            <w:vAlign w:val="center"/>
          </w:tcPr>
          <w:p w14:paraId="2FC4602C" w14:textId="307524C5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15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22" w:type="dxa"/>
            <w:vAlign w:val="center"/>
          </w:tcPr>
          <w:p w14:paraId="1BAA368D" w14:textId="654BDCA2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15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C53646" w:rsidRPr="005837BE" w14:paraId="3B69F14B" w14:textId="77777777" w:rsidTr="00C03432">
        <w:trPr>
          <w:trHeight w:val="288"/>
        </w:trPr>
        <w:tc>
          <w:tcPr>
            <w:tcW w:w="4045" w:type="dxa"/>
            <w:vAlign w:val="center"/>
          </w:tcPr>
          <w:p w14:paraId="2C460258" w14:textId="39F23820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new imaging</w:t>
            </w:r>
          </w:p>
        </w:tc>
        <w:tc>
          <w:tcPr>
            <w:tcW w:w="2188" w:type="dxa"/>
            <w:vAlign w:val="center"/>
          </w:tcPr>
          <w:p w14:paraId="14D4A2FE" w14:textId="24D2495B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1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22" w:type="dxa"/>
            <w:vAlign w:val="center"/>
          </w:tcPr>
          <w:p w14:paraId="3C7DA684" w14:textId="119965F4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1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17561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C53646" w:rsidRPr="005837BE" w14:paraId="2CBC93CF" w14:textId="77777777" w:rsidTr="00C03432">
        <w:trPr>
          <w:trHeight w:val="288"/>
        </w:trPr>
        <w:tc>
          <w:tcPr>
            <w:tcW w:w="4045" w:type="dxa"/>
            <w:vAlign w:val="center"/>
          </w:tcPr>
          <w:p w14:paraId="6A5A8DD4" w14:textId="4987324A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changes in medication</w:t>
            </w:r>
          </w:p>
        </w:tc>
        <w:tc>
          <w:tcPr>
            <w:tcW w:w="2188" w:type="dxa"/>
            <w:vAlign w:val="center"/>
          </w:tcPr>
          <w:p w14:paraId="2EFFF813" w14:textId="7E5F9274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6</w:t>
            </w:r>
            <w:r w:rsidRPr="005837B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22" w:type="dxa"/>
            <w:vAlign w:val="center"/>
          </w:tcPr>
          <w:p w14:paraId="2CDCC69F" w14:textId="054662A1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  <w:r w:rsidR="001756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</w:t>
            </w:r>
            <w:r w:rsidRPr="005837B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C53646" w:rsidRPr="005837BE" w14:paraId="07D2CF0E" w14:textId="77777777" w:rsidTr="00C03432">
        <w:trPr>
          <w:trHeight w:val="288"/>
        </w:trPr>
        <w:tc>
          <w:tcPr>
            <w:tcW w:w="4045" w:type="dxa"/>
            <w:vAlign w:val="center"/>
          </w:tcPr>
          <w:p w14:paraId="597F4211" w14:textId="5B768285" w:rsidR="00C53646" w:rsidRPr="005837BE" w:rsidRDefault="00C53646" w:rsidP="00C03432">
            <w:pPr>
              <w:rPr>
                <w:rFonts w:ascii="Arial" w:hAnsi="Arial" w:cs="Arial"/>
              </w:rPr>
            </w:pPr>
            <w:r w:rsidRPr="005837BE">
              <w:rPr>
                <w:rFonts w:ascii="Arial" w:hAnsi="Arial" w:cs="Arial"/>
                <w:color w:val="000000"/>
                <w:sz w:val="20"/>
                <w:szCs w:val="20"/>
              </w:rPr>
              <w:t>cancel orders</w:t>
            </w:r>
          </w:p>
        </w:tc>
        <w:tc>
          <w:tcPr>
            <w:tcW w:w="2188" w:type="dxa"/>
            <w:vAlign w:val="center"/>
          </w:tcPr>
          <w:p w14:paraId="0216662A" w14:textId="2BF0CFD3" w:rsidR="00C53646" w:rsidRPr="005837BE" w:rsidRDefault="00C53646" w:rsidP="00C034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</w:t>
            </w:r>
            <w:r w:rsidRPr="005837B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</w:t>
            </w:r>
            <w:r w:rsidRPr="005837B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22" w:type="dxa"/>
            <w:vAlign w:val="center"/>
          </w:tcPr>
          <w:p w14:paraId="305A0086" w14:textId="19411671" w:rsidR="00C53646" w:rsidRPr="005837BE" w:rsidRDefault="00C53646" w:rsidP="00C034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</w:t>
            </w:r>
            <w:r w:rsidRPr="005837B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  <w:r w:rsidR="001756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  <w:r w:rsidRPr="005837B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</w:tr>
    </w:tbl>
    <w:p w14:paraId="3D5E034F" w14:textId="77777777" w:rsidR="00C53646" w:rsidRPr="005837BE" w:rsidRDefault="00C53646" w:rsidP="00C5364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188"/>
      </w:tblGrid>
      <w:tr w:rsidR="00C53646" w:rsidRPr="00983FFF" w14:paraId="0143638E" w14:textId="77777777" w:rsidTr="00C03432">
        <w:tc>
          <w:tcPr>
            <w:tcW w:w="4045" w:type="dxa"/>
            <w:vAlign w:val="center"/>
          </w:tcPr>
          <w:p w14:paraId="5AB1C284" w14:textId="77777777" w:rsidR="00C53646" w:rsidRPr="005837BE" w:rsidRDefault="00C53646" w:rsidP="00C03432">
            <w:pPr>
              <w:rPr>
                <w:rFonts w:ascii="Arial" w:hAnsi="Arial" w:cs="Arial"/>
                <w:sz w:val="20"/>
                <w:szCs w:val="20"/>
              </w:rPr>
            </w:pPr>
            <w:r w:rsidRPr="005837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y medical management changes</w:t>
            </w:r>
          </w:p>
        </w:tc>
        <w:tc>
          <w:tcPr>
            <w:tcW w:w="2188" w:type="dxa"/>
          </w:tcPr>
          <w:p w14:paraId="70803378" w14:textId="4EBE525B" w:rsidR="00C53646" w:rsidRPr="00983FFF" w:rsidRDefault="00C53646" w:rsidP="00C034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83FFF">
              <w:rPr>
                <w:rFonts w:ascii="Arial" w:hAnsi="Arial" w:cs="Arial"/>
                <w:b/>
                <w:sz w:val="20"/>
                <w:szCs w:val="20"/>
              </w:rPr>
              <w:t>60/62 (9</w:t>
            </w:r>
            <w:r w:rsidR="00175616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983FFF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</w:tr>
    </w:tbl>
    <w:p w14:paraId="684D5257" w14:textId="6499A9DF" w:rsidR="00073AEC" w:rsidRDefault="00073AEC" w:rsidP="00B933DC"/>
    <w:p w14:paraId="7616B2FD" w14:textId="5FDD9216" w:rsidR="0087030F" w:rsidRDefault="0087030F" w:rsidP="00B933DC"/>
    <w:p w14:paraId="523A51B3" w14:textId="4D398995" w:rsidR="0087030F" w:rsidRDefault="0087030F" w:rsidP="00B933D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gure 1:</w:t>
      </w:r>
      <w:r w:rsidR="00E80C8E">
        <w:rPr>
          <w:rFonts w:ascii="Arial" w:hAnsi="Arial" w:cs="Arial"/>
          <w:sz w:val="22"/>
          <w:szCs w:val="22"/>
        </w:rPr>
        <w:t xml:space="preserve"> </w:t>
      </w:r>
      <w:r w:rsidR="006204C0">
        <w:rPr>
          <w:rFonts w:ascii="Arial" w:hAnsi="Arial" w:cs="Arial"/>
          <w:sz w:val="22"/>
          <w:szCs w:val="22"/>
        </w:rPr>
        <w:t>Diagnoses Missed in Intervention Cohort by Convention</w:t>
      </w:r>
      <w:r w:rsidR="0099410C">
        <w:rPr>
          <w:rFonts w:ascii="Arial" w:hAnsi="Arial" w:cs="Arial"/>
          <w:sz w:val="22"/>
          <w:szCs w:val="22"/>
        </w:rPr>
        <w:t>al</w:t>
      </w:r>
      <w:r w:rsidR="006204C0">
        <w:rPr>
          <w:rFonts w:ascii="Arial" w:hAnsi="Arial" w:cs="Arial"/>
          <w:sz w:val="22"/>
          <w:szCs w:val="22"/>
        </w:rPr>
        <w:t xml:space="preserve"> Workflow</w:t>
      </w:r>
    </w:p>
    <w:p w14:paraId="27B4512E" w14:textId="4B9B2721" w:rsidR="006204C0" w:rsidRDefault="006204C0" w:rsidP="00B933DC">
      <w:pPr>
        <w:rPr>
          <w:rFonts w:ascii="Arial" w:hAnsi="Arial" w:cs="Arial"/>
          <w:sz w:val="22"/>
          <w:szCs w:val="22"/>
        </w:rPr>
      </w:pPr>
    </w:p>
    <w:p w14:paraId="1A38F987" w14:textId="77777777" w:rsidR="006204C0" w:rsidRDefault="006204C0" w:rsidP="00B933DC">
      <w:pPr>
        <w:rPr>
          <w:rFonts w:ascii="Arial" w:hAnsi="Arial" w:cs="Arial"/>
          <w:sz w:val="22"/>
          <w:szCs w:val="22"/>
        </w:rPr>
      </w:pPr>
    </w:p>
    <w:p w14:paraId="6EBB56DE" w14:textId="70C50565" w:rsidR="0087030F" w:rsidRPr="0087030F" w:rsidRDefault="000003A7" w:rsidP="00B933D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516CED26" wp14:editId="130A1EB8">
            <wp:extent cx="5943600" cy="49841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aFirst_Parallel_Testing_7-29-24_final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7030F" w:rsidRPr="00870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63096" w14:textId="77777777" w:rsidR="00D34C1E" w:rsidRDefault="00D34C1E" w:rsidP="00121344">
      <w:r>
        <w:separator/>
      </w:r>
    </w:p>
  </w:endnote>
  <w:endnote w:type="continuationSeparator" w:id="0">
    <w:p w14:paraId="377CA78A" w14:textId="77777777" w:rsidR="00D34C1E" w:rsidRDefault="00D34C1E" w:rsidP="00121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FA6646" w14:textId="77777777" w:rsidR="00D34C1E" w:rsidRDefault="00D34C1E" w:rsidP="00121344">
      <w:r>
        <w:separator/>
      </w:r>
    </w:p>
  </w:footnote>
  <w:footnote w:type="continuationSeparator" w:id="0">
    <w:p w14:paraId="2A89380F" w14:textId="77777777" w:rsidR="00D34C1E" w:rsidRDefault="00D34C1E" w:rsidP="00121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D4"/>
    <w:rsid w:val="000003A7"/>
    <w:rsid w:val="000237AF"/>
    <w:rsid w:val="000460B4"/>
    <w:rsid w:val="000706D3"/>
    <w:rsid w:val="000712D5"/>
    <w:rsid w:val="00073AEC"/>
    <w:rsid w:val="00081D08"/>
    <w:rsid w:val="000D5FF3"/>
    <w:rsid w:val="00121344"/>
    <w:rsid w:val="0012458C"/>
    <w:rsid w:val="00141CFE"/>
    <w:rsid w:val="001602F9"/>
    <w:rsid w:val="00175616"/>
    <w:rsid w:val="00191229"/>
    <w:rsid w:val="001E73A4"/>
    <w:rsid w:val="00215EA7"/>
    <w:rsid w:val="00223D30"/>
    <w:rsid w:val="00234C50"/>
    <w:rsid w:val="002769D4"/>
    <w:rsid w:val="002B0E64"/>
    <w:rsid w:val="002B2D08"/>
    <w:rsid w:val="002B3C96"/>
    <w:rsid w:val="002C2B8C"/>
    <w:rsid w:val="002C6F20"/>
    <w:rsid w:val="002D4864"/>
    <w:rsid w:val="002F7D25"/>
    <w:rsid w:val="00377A8F"/>
    <w:rsid w:val="00396A71"/>
    <w:rsid w:val="00402F26"/>
    <w:rsid w:val="00413C15"/>
    <w:rsid w:val="004527A1"/>
    <w:rsid w:val="00470153"/>
    <w:rsid w:val="00497EBD"/>
    <w:rsid w:val="004A5670"/>
    <w:rsid w:val="0052344E"/>
    <w:rsid w:val="00543EDC"/>
    <w:rsid w:val="00562B6B"/>
    <w:rsid w:val="005665F7"/>
    <w:rsid w:val="00567E82"/>
    <w:rsid w:val="00592ABA"/>
    <w:rsid w:val="005952D9"/>
    <w:rsid w:val="005A73A2"/>
    <w:rsid w:val="005F31B5"/>
    <w:rsid w:val="005F74AD"/>
    <w:rsid w:val="00602A39"/>
    <w:rsid w:val="0060300C"/>
    <w:rsid w:val="006204C0"/>
    <w:rsid w:val="00637324"/>
    <w:rsid w:val="0064757F"/>
    <w:rsid w:val="006D645B"/>
    <w:rsid w:val="00701532"/>
    <w:rsid w:val="00711F1D"/>
    <w:rsid w:val="007440B4"/>
    <w:rsid w:val="0075116C"/>
    <w:rsid w:val="00791984"/>
    <w:rsid w:val="007D581F"/>
    <w:rsid w:val="007E6058"/>
    <w:rsid w:val="007F31FB"/>
    <w:rsid w:val="008145A4"/>
    <w:rsid w:val="0082748B"/>
    <w:rsid w:val="008502EE"/>
    <w:rsid w:val="0087030F"/>
    <w:rsid w:val="00890377"/>
    <w:rsid w:val="008B49D9"/>
    <w:rsid w:val="008C2232"/>
    <w:rsid w:val="00934002"/>
    <w:rsid w:val="0099410C"/>
    <w:rsid w:val="00997F0A"/>
    <w:rsid w:val="009A10B8"/>
    <w:rsid w:val="009A2724"/>
    <w:rsid w:val="009B6F5A"/>
    <w:rsid w:val="00A00417"/>
    <w:rsid w:val="00A0687B"/>
    <w:rsid w:val="00A61A23"/>
    <w:rsid w:val="00A76026"/>
    <w:rsid w:val="00A90FEE"/>
    <w:rsid w:val="00A92EEA"/>
    <w:rsid w:val="00B01A0C"/>
    <w:rsid w:val="00B0371F"/>
    <w:rsid w:val="00B11394"/>
    <w:rsid w:val="00B35E35"/>
    <w:rsid w:val="00B538C0"/>
    <w:rsid w:val="00B933DC"/>
    <w:rsid w:val="00BB0E5F"/>
    <w:rsid w:val="00BB703E"/>
    <w:rsid w:val="00BC1B31"/>
    <w:rsid w:val="00BF7CF4"/>
    <w:rsid w:val="00C07655"/>
    <w:rsid w:val="00C53646"/>
    <w:rsid w:val="00C63E9C"/>
    <w:rsid w:val="00C64914"/>
    <w:rsid w:val="00C94625"/>
    <w:rsid w:val="00CB03A0"/>
    <w:rsid w:val="00CC57A4"/>
    <w:rsid w:val="00CD4034"/>
    <w:rsid w:val="00D10F9D"/>
    <w:rsid w:val="00D34C1E"/>
    <w:rsid w:val="00D44C90"/>
    <w:rsid w:val="00D519AA"/>
    <w:rsid w:val="00D735F4"/>
    <w:rsid w:val="00D9230E"/>
    <w:rsid w:val="00DA49FF"/>
    <w:rsid w:val="00DB2C53"/>
    <w:rsid w:val="00E038A7"/>
    <w:rsid w:val="00E13026"/>
    <w:rsid w:val="00E67047"/>
    <w:rsid w:val="00E80C8E"/>
    <w:rsid w:val="00E85FB8"/>
    <w:rsid w:val="00E906C7"/>
    <w:rsid w:val="00EA1575"/>
    <w:rsid w:val="00EB0FC9"/>
    <w:rsid w:val="00EB2B98"/>
    <w:rsid w:val="00EB441E"/>
    <w:rsid w:val="00ED64E4"/>
    <w:rsid w:val="00F2072B"/>
    <w:rsid w:val="00F366B7"/>
    <w:rsid w:val="00F530C7"/>
    <w:rsid w:val="00F87826"/>
    <w:rsid w:val="00FF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8AE3E"/>
  <w15:chartTrackingRefBased/>
  <w15:docId w15:val="{A09083E0-8F7B-F64C-BD59-37E7D91B7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30C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69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9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9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9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9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9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9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9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9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9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9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9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9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9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9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9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9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6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9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6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9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6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9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6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9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6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2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7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7A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7A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7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7A1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213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134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13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134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908</Words>
  <Characters>517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fe, Alexandra</dc:creator>
  <cp:keywords/>
  <dc:description/>
  <cp:lastModifiedBy>Kati J. Buckingham</cp:lastModifiedBy>
  <cp:revision>4</cp:revision>
  <dcterms:created xsi:type="dcterms:W3CDTF">2024-09-30T19:01:00Z</dcterms:created>
  <dcterms:modified xsi:type="dcterms:W3CDTF">2024-09-30T19:38:00Z</dcterms:modified>
</cp:coreProperties>
</file>